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B5B84" w14:textId="362D889A" w:rsidR="008D2BF5" w:rsidRPr="00B635DD" w:rsidRDefault="0037559F">
      <w:pPr>
        <w:pStyle w:val="BodyText"/>
        <w:rPr>
          <w:rFonts w:ascii="Times New Roman" w:hAnsi="Times New Roman" w:cs="Times New Roman"/>
        </w:rPr>
      </w:pPr>
      <w:bookmarkStart w:id="0" w:name="visualising-the-data"/>
      <w:bookmarkStart w:id="1" w:name="ohd"/>
      <w:r w:rsidRPr="00B635DD">
        <w:rPr>
          <w:rFonts w:ascii="Times New Roman" w:hAnsi="Times New Roman" w:cs="Times New Roman"/>
          <w:b/>
          <w:bCs/>
        </w:rPr>
        <w:t xml:space="preserve">Supplementary </w:t>
      </w:r>
      <w:r w:rsidR="00050861" w:rsidRPr="00B635DD">
        <w:rPr>
          <w:rFonts w:ascii="Times New Roman" w:hAnsi="Times New Roman" w:cs="Times New Roman"/>
          <w:b/>
          <w:bCs/>
        </w:rPr>
        <w:t xml:space="preserve">Table </w:t>
      </w:r>
      <w:r w:rsidRPr="00B635DD">
        <w:rPr>
          <w:rFonts w:ascii="Times New Roman" w:hAnsi="Times New Roman" w:cs="Times New Roman"/>
          <w:b/>
          <w:bCs/>
        </w:rPr>
        <w:t>S1</w:t>
      </w:r>
      <w:r w:rsidR="00050861" w:rsidRPr="00B635DD">
        <w:rPr>
          <w:rFonts w:ascii="Times New Roman" w:hAnsi="Times New Roman" w:cs="Times New Roman"/>
          <w:b/>
          <w:bCs/>
        </w:rPr>
        <w:t xml:space="preserve">: </w:t>
      </w:r>
      <w:r w:rsidR="004F2D4A">
        <w:rPr>
          <w:rFonts w:ascii="Times New Roman" w:hAnsi="Times New Roman" w:cs="Times New Roman"/>
          <w:b/>
          <w:bCs/>
        </w:rPr>
        <w:t xml:space="preserve">Serum </w:t>
      </w:r>
      <w:r w:rsidR="00050861" w:rsidRPr="00B635DD">
        <w:rPr>
          <w:rFonts w:ascii="Times New Roman" w:hAnsi="Times New Roman" w:cs="Times New Roman"/>
          <w:b/>
          <w:bCs/>
        </w:rPr>
        <w:t xml:space="preserve">25(OH)D </w:t>
      </w:r>
      <w:r w:rsidR="004F2D4A">
        <w:rPr>
          <w:rFonts w:ascii="Times New Roman" w:hAnsi="Times New Roman" w:cs="Times New Roman"/>
          <w:b/>
          <w:bCs/>
        </w:rPr>
        <w:t>concentration</w:t>
      </w:r>
      <w:r w:rsidR="00050861" w:rsidRPr="00B635DD">
        <w:rPr>
          <w:rFonts w:ascii="Times New Roman" w:hAnsi="Times New Roman" w:cs="Times New Roman"/>
          <w:b/>
          <w:bCs/>
        </w:rPr>
        <w:t>s by kidney function and time point</w:t>
      </w:r>
      <w:r w:rsidR="00921A3F" w:rsidRPr="00B635DD">
        <w:rPr>
          <w:rFonts w:ascii="Times New Roman" w:hAnsi="Times New Roman" w:cs="Times New Roman"/>
          <w:b/>
          <w:bCs/>
        </w:rPr>
        <w:t xml:space="preserve"> </w:t>
      </w:r>
    </w:p>
    <w:p w14:paraId="7DD85884" w14:textId="7A16C200" w:rsidR="00901B67" w:rsidRPr="00B635DD" w:rsidRDefault="00FE40FD">
      <w:pPr>
        <w:pStyle w:val="BodyText"/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t>M</w:t>
      </w:r>
      <w:r w:rsidR="00050861" w:rsidRPr="00B635DD">
        <w:rPr>
          <w:rFonts w:ascii="Times New Roman" w:hAnsi="Times New Roman" w:cs="Times New Roman"/>
          <w:b/>
          <w:bCs/>
        </w:rPr>
        <w:t>edian</w:t>
      </w:r>
      <w:r w:rsidRPr="00B635DD">
        <w:rPr>
          <w:rFonts w:ascii="Times New Roman" w:hAnsi="Times New Roman" w:cs="Times New Roman"/>
          <w:b/>
          <w:bCs/>
        </w:rPr>
        <w:t xml:space="preserve"> values</w:t>
      </w:r>
      <w:r w:rsidR="00050861" w:rsidRPr="00B635DD">
        <w:rPr>
          <w:rFonts w:ascii="Times New Roman" w:hAnsi="Times New Roman" w:cs="Times New Roman"/>
          <w:b/>
          <w:bCs/>
        </w:rPr>
        <w:t xml:space="preserve"> [</w:t>
      </w:r>
      <w:proofErr w:type="gramStart"/>
      <w:r w:rsidR="00050861" w:rsidRPr="00B635DD">
        <w:rPr>
          <w:rFonts w:ascii="Times New Roman" w:hAnsi="Times New Roman" w:cs="Times New Roman"/>
          <w:b/>
          <w:bCs/>
        </w:rPr>
        <w:t>IQR]</w:t>
      </w:r>
      <w:r w:rsidR="00901B67" w:rsidRPr="00B635DD">
        <w:rPr>
          <w:rFonts w:ascii="Times New Roman" w:hAnsi="Times New Roman" w:cs="Times New Roman"/>
          <w:b/>
          <w:bCs/>
        </w:rPr>
        <w:t xml:space="preserve">  </w:t>
      </w:r>
      <w:r w:rsidR="00901B67" w:rsidRPr="00B635DD">
        <w:rPr>
          <w:rFonts w:ascii="Times New Roman" w:hAnsi="Times New Roman" w:cs="Times New Roman"/>
        </w:rPr>
        <w:t>[</w:t>
      </w:r>
      <w:proofErr w:type="gramEnd"/>
      <w:r w:rsidR="00901B67" w:rsidRPr="00B635DD">
        <w:rPr>
          <w:rFonts w:ascii="Times New Roman" w:hAnsi="Times New Roman" w:cs="Times New Roman"/>
        </w:rPr>
        <w:t>nmol/L]</w:t>
      </w:r>
      <w:r w:rsidR="00901B67" w:rsidRPr="00B635DD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8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442"/>
        <w:gridCol w:w="1440"/>
        <w:gridCol w:w="1285"/>
        <w:gridCol w:w="1308"/>
        <w:gridCol w:w="1377"/>
      </w:tblGrid>
      <w:tr w:rsidR="00FE40FD" w:rsidRPr="00B635DD" w14:paraId="1CFEDD96" w14:textId="77777777" w:rsidTr="008E7210">
        <w:trPr>
          <w:cantSplit/>
          <w:trHeight w:val="512"/>
          <w:tblHeader/>
          <w:jc w:val="center"/>
        </w:trPr>
        <w:tc>
          <w:tcPr>
            <w:tcW w:w="3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1" w14:textId="3A422692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Kidney function</w:t>
            </w:r>
            <w:r w:rsidR="00FE40FD"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during 5-day follow up perio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2" w14:textId="77777777" w:rsidR="00394F6C" w:rsidRPr="00313882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1388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ay 0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3" w14:textId="77777777" w:rsidR="00394F6C" w:rsidRPr="00313882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1388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4" w14:textId="77777777" w:rsidR="00394F6C" w:rsidRPr="00313882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1388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ay 5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5" w14:textId="77777777" w:rsidR="00394F6C" w:rsidRPr="00313882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13882">
              <w:rPr>
                <w:rFonts w:ascii="Times New Roman" w:eastAsia="Arial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FE40FD" w:rsidRPr="00B635DD" w14:paraId="1CFEDD9C" w14:textId="77777777" w:rsidTr="008E7210">
        <w:trPr>
          <w:cantSplit/>
          <w:trHeight w:val="488"/>
          <w:jc w:val="center"/>
        </w:trPr>
        <w:tc>
          <w:tcPr>
            <w:tcW w:w="3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7" w14:textId="5E223D3A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Normal </w:t>
            </w:r>
            <w:r w:rsidR="00FE40FD"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kidney functio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8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0 [12,34]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9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3 [14,40]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A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31 [19,39]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B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2 [14,37]</w:t>
            </w:r>
          </w:p>
        </w:tc>
      </w:tr>
      <w:tr w:rsidR="00FE40FD" w:rsidRPr="00B635DD" w14:paraId="1CFEDDA2" w14:textId="77777777" w:rsidTr="008E7210">
        <w:trPr>
          <w:cantSplit/>
          <w:trHeight w:val="512"/>
          <w:jc w:val="center"/>
        </w:trPr>
        <w:tc>
          <w:tcPr>
            <w:tcW w:w="3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D" w14:textId="4E055385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Developed </w:t>
            </w:r>
            <w:r w:rsidR="00FE40FD"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new </w:t>
            </w: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K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E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32 [14,40]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9F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30 [8,43]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0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31 [15,49]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1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32 [10,43]</w:t>
            </w:r>
          </w:p>
        </w:tc>
      </w:tr>
      <w:tr w:rsidR="00FE40FD" w:rsidRPr="00B635DD" w14:paraId="1CFEDDA8" w14:textId="77777777" w:rsidTr="008E7210">
        <w:trPr>
          <w:cantSplit/>
          <w:trHeight w:val="512"/>
          <w:jc w:val="center"/>
        </w:trPr>
        <w:tc>
          <w:tcPr>
            <w:tcW w:w="3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3" w14:textId="07EA9406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AKI 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II/III </w:t>
            </w: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hroughou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4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4 [9,26]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5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4 [10,24]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6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1 [11,31]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7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6 [9,28]</w:t>
            </w:r>
          </w:p>
        </w:tc>
      </w:tr>
      <w:tr w:rsidR="00FE40FD" w:rsidRPr="00B635DD" w14:paraId="1CFEDDAE" w14:textId="77777777" w:rsidTr="008E7210">
        <w:trPr>
          <w:cantSplit/>
          <w:trHeight w:val="488"/>
          <w:jc w:val="center"/>
        </w:trPr>
        <w:tc>
          <w:tcPr>
            <w:tcW w:w="3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9" w14:textId="6A6F3F42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Recovered from AKI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II/I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A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9 [9,35]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B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3 [14,40]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C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2 [18,52]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D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0 [11,40]</w:t>
            </w:r>
          </w:p>
        </w:tc>
      </w:tr>
      <w:tr w:rsidR="00FE40FD" w:rsidRPr="00B635DD" w14:paraId="1CFEDDB4" w14:textId="77777777" w:rsidTr="008E7210">
        <w:trPr>
          <w:cantSplit/>
          <w:trHeight w:val="512"/>
          <w:jc w:val="center"/>
        </w:trPr>
        <w:tc>
          <w:tcPr>
            <w:tcW w:w="3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AF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B0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8 [10,31]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B1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8 [12,36]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B2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5 [14,44]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DB3" w14:textId="77777777" w:rsidR="00394F6C" w:rsidRPr="00B635DD" w:rsidRDefault="0005086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20 [11,35]</w:t>
            </w:r>
          </w:p>
        </w:tc>
      </w:tr>
    </w:tbl>
    <w:p w14:paraId="4D2532B5" w14:textId="77777777" w:rsidR="00DD6583" w:rsidRPr="00B635DD" w:rsidRDefault="00DD6583">
      <w:pPr>
        <w:rPr>
          <w:rFonts w:ascii="Times New Roman" w:hAnsi="Times New Roman" w:cs="Times New Roman"/>
        </w:rPr>
      </w:pPr>
    </w:p>
    <w:p w14:paraId="7CCDBAB3" w14:textId="77777777" w:rsidR="00C133C6" w:rsidRDefault="00DD6583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Abbreviations:  AKI = acute kidney injury</w:t>
      </w:r>
      <w:r w:rsidR="00313882">
        <w:rPr>
          <w:rFonts w:ascii="Times New Roman" w:hAnsi="Times New Roman" w:cs="Times New Roman"/>
        </w:rPr>
        <w:t>; IQR = interquartile range</w:t>
      </w:r>
    </w:p>
    <w:p w14:paraId="3B5FF8B2" w14:textId="77777777" w:rsidR="00C133C6" w:rsidRDefault="00C133C6">
      <w:pPr>
        <w:rPr>
          <w:rFonts w:ascii="Times New Roman" w:hAnsi="Times New Roman" w:cs="Times New Roman"/>
        </w:rPr>
      </w:pPr>
    </w:p>
    <w:p w14:paraId="402B170A" w14:textId="77777777" w:rsidR="008E7210" w:rsidRDefault="008E72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5B5D55" w14:textId="0BDE54D0" w:rsidR="00C133C6" w:rsidRDefault="00C133C6" w:rsidP="008E7210">
      <w:pPr>
        <w:rPr>
          <w:rFonts w:ascii="Times New Roman" w:hAnsi="Times New Roman" w:cs="Times New Roman"/>
        </w:rPr>
      </w:pPr>
      <w:r w:rsidRPr="00C133C6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673150">
        <w:rPr>
          <w:rFonts w:ascii="Times New Roman" w:hAnsi="Times New Roman" w:cs="Times New Roman"/>
          <w:b/>
          <w:bCs/>
        </w:rPr>
        <w:t>2</w:t>
      </w:r>
      <w:r w:rsidRPr="00C133C6">
        <w:rPr>
          <w:rFonts w:ascii="Times New Roman" w:hAnsi="Times New Roman" w:cs="Times New Roman"/>
          <w:b/>
          <w:bCs/>
        </w:rPr>
        <w:t xml:space="preserve">: Coefficient estimates for the final 25(OH)D model </w:t>
      </w:r>
      <w:r w:rsidRPr="008E7210">
        <w:rPr>
          <w:rFonts w:ascii="Times New Roman" w:hAnsi="Times New Roman" w:cs="Times New Roman"/>
        </w:rPr>
        <w:t>(n = 277 observations from 107 patients)</w:t>
      </w:r>
    </w:p>
    <w:p w14:paraId="687898DD" w14:textId="77777777" w:rsidR="008E7210" w:rsidRPr="008E7210" w:rsidRDefault="008E7210" w:rsidP="008E7210">
      <w:pPr>
        <w:rPr>
          <w:rFonts w:ascii="Times New Roman" w:hAnsi="Times New Roman" w:cs="Times New Roman"/>
          <w:b/>
          <w:bCs/>
        </w:rPr>
      </w:pPr>
    </w:p>
    <w:tbl>
      <w:tblPr>
        <w:tblW w:w="9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39"/>
        <w:gridCol w:w="2268"/>
        <w:gridCol w:w="1418"/>
        <w:gridCol w:w="1457"/>
        <w:gridCol w:w="996"/>
      </w:tblGrid>
      <w:tr w:rsidR="008E7210" w:rsidRPr="00C133C6" w14:paraId="2227AA61" w14:textId="77777777" w:rsidTr="00E17C4F">
        <w:trPr>
          <w:cantSplit/>
          <w:trHeight w:val="467"/>
          <w:tblHeader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6E6B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133C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DDCE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133C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06FE" w14:textId="3E8D45A5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133C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stimate</w:t>
            </w:r>
            <w:r w:rsidR="00E17C4F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*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3257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133C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EF4F2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133C6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133C6" w:rsidRPr="00C133C6" w14:paraId="431C93E7" w14:textId="77777777" w:rsidTr="00E17C4F">
        <w:trPr>
          <w:cantSplit/>
          <w:trHeight w:val="451"/>
          <w:jc w:val="center"/>
        </w:trPr>
        <w:tc>
          <w:tcPr>
            <w:tcW w:w="353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0322" w14:textId="2899B51D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K</w:t>
            </w:r>
            <w:r>
              <w:rPr>
                <w:rFonts w:ascii="Times New Roman" w:eastAsia="Arial" w:hAnsi="Times New Roman" w:cs="Times New Roman"/>
                <w:color w:val="000000"/>
              </w:rPr>
              <w:t>idney function</w:t>
            </w:r>
            <w:r w:rsidRPr="00C133C6">
              <w:rPr>
                <w:rFonts w:ascii="Times New Roman" w:eastAsia="Arial" w:hAnsi="Times New Roman" w:cs="Times New Roman"/>
                <w:color w:val="000000"/>
              </w:rPr>
              <w:t xml:space="preserve"> (ref: Normal throughout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1C85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Developed AKI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0D1B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7.6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A924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4.6 to 19.8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85DF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221</w:t>
            </w:r>
          </w:p>
        </w:tc>
      </w:tr>
      <w:tr w:rsidR="00C133C6" w:rsidRPr="00C133C6" w14:paraId="05854686" w14:textId="77777777" w:rsidTr="00E17C4F">
        <w:trPr>
          <w:cantSplit/>
          <w:trHeight w:val="141"/>
          <w:jc w:val="center"/>
        </w:trPr>
        <w:tc>
          <w:tcPr>
            <w:tcW w:w="35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E13B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65E1" w14:textId="782DC500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 xml:space="preserve">AKI 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II/III </w:t>
            </w:r>
            <w:r w:rsidRPr="00C133C6">
              <w:rPr>
                <w:rFonts w:ascii="Times New Roman" w:eastAsia="Arial" w:hAnsi="Times New Roman" w:cs="Times New Roman"/>
                <w:color w:val="000000"/>
              </w:rPr>
              <w:t>throughou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5396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5.4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7C14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13.6 to 2.8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FC42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197</w:t>
            </w:r>
          </w:p>
        </w:tc>
      </w:tr>
      <w:tr w:rsidR="00C133C6" w:rsidRPr="00C133C6" w14:paraId="3FD506DC" w14:textId="77777777" w:rsidTr="00E17C4F">
        <w:trPr>
          <w:cantSplit/>
          <w:trHeight w:val="141"/>
          <w:jc w:val="center"/>
        </w:trPr>
        <w:tc>
          <w:tcPr>
            <w:tcW w:w="353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2E49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9BC8" w14:textId="4A6082B2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Recovered from AKI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II/III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2BC3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4.5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A517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13.8 to 4.7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479D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336</w:t>
            </w:r>
          </w:p>
        </w:tc>
      </w:tr>
      <w:tr w:rsidR="008E7210" w:rsidRPr="00C133C6" w14:paraId="64A264B0" w14:textId="77777777" w:rsidTr="00E17C4F">
        <w:trPr>
          <w:cantSplit/>
          <w:trHeight w:val="467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01EE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Time since recruitment (days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09C3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52CE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1.1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A84B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0.4 to 1.8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F7AB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0.002</w:t>
            </w:r>
          </w:p>
        </w:tc>
      </w:tr>
      <w:tr w:rsidR="008E7210" w:rsidRPr="00C133C6" w14:paraId="192236A9" w14:textId="77777777" w:rsidTr="00E17C4F">
        <w:trPr>
          <w:cantSplit/>
          <w:trHeight w:val="467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A0A9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Age (years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3C60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0591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1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6B96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0.1 to 0.3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2026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266</w:t>
            </w:r>
          </w:p>
        </w:tc>
      </w:tr>
      <w:tr w:rsidR="008E7210" w:rsidRPr="00C133C6" w14:paraId="3942B224" w14:textId="77777777" w:rsidTr="00E17C4F">
        <w:trPr>
          <w:cantSplit/>
          <w:trHeight w:val="451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B79A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Gender (ref: Male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705A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0BA2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4.4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4FEA5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2.4 to 11.2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F401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204</w:t>
            </w:r>
          </w:p>
        </w:tc>
      </w:tr>
      <w:tr w:rsidR="008E7210" w:rsidRPr="00C133C6" w14:paraId="14D6EE0F" w14:textId="77777777" w:rsidTr="00E17C4F">
        <w:trPr>
          <w:cantSplit/>
          <w:trHeight w:val="467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D882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Ethnicity (ref: White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CD5E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Non-whit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5655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7.3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C3CA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17.0 to 2.4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C5BE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138</w:t>
            </w:r>
          </w:p>
        </w:tc>
      </w:tr>
      <w:tr w:rsidR="008E7210" w:rsidRPr="00C133C6" w14:paraId="73E7EA84" w14:textId="77777777" w:rsidTr="00E17C4F">
        <w:trPr>
          <w:cantSplit/>
          <w:trHeight w:val="467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60D6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Season (ref: Summer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ABBD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Wint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3BC3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-12.0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9A55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-18.4 to -5.6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7755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8E7210" w:rsidRPr="00C133C6" w14:paraId="16EC2D95" w14:textId="77777777" w:rsidTr="00E17C4F">
        <w:trPr>
          <w:cantSplit/>
          <w:trHeight w:val="467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C6B6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Baseline CR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F83B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A72D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0.01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6EF2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0.04 to 0.01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0EA8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315</w:t>
            </w:r>
          </w:p>
        </w:tc>
      </w:tr>
      <w:tr w:rsidR="008E7210" w:rsidRPr="00C133C6" w14:paraId="2B456C78" w14:textId="77777777" w:rsidTr="00E17C4F">
        <w:trPr>
          <w:cantSplit/>
          <w:trHeight w:val="716"/>
          <w:jc w:val="center"/>
        </w:trPr>
        <w:tc>
          <w:tcPr>
            <w:tcW w:w="3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6BD7" w14:textId="27B630CF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 xml:space="preserve">Baseline SOFA </w:t>
            </w:r>
            <w:r w:rsidR="008E7210">
              <w:rPr>
                <w:rFonts w:ascii="Times New Roman" w:eastAsia="Arial" w:hAnsi="Times New Roman" w:cs="Times New Roman"/>
                <w:color w:val="000000"/>
              </w:rPr>
              <w:t>minus</w:t>
            </w:r>
            <w:r w:rsidRPr="00C133C6">
              <w:rPr>
                <w:rFonts w:ascii="Times New Roman" w:eastAsia="Arial" w:hAnsi="Times New Roman" w:cs="Times New Roman"/>
                <w:color w:val="000000"/>
              </w:rPr>
              <w:t xml:space="preserve"> renal scor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1896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E12C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0.4</w:t>
            </w:r>
          </w:p>
        </w:tc>
        <w:tc>
          <w:tcPr>
            <w:tcW w:w="14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350C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-1.5 to 0.7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BB97" w14:textId="77777777" w:rsidR="00C133C6" w:rsidRPr="00C133C6" w:rsidRDefault="00C133C6" w:rsidP="009662F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133C6">
              <w:rPr>
                <w:rFonts w:ascii="Times New Roman" w:eastAsia="Arial" w:hAnsi="Times New Roman" w:cs="Times New Roman"/>
                <w:color w:val="000000"/>
              </w:rPr>
              <w:t>0.441</w:t>
            </w:r>
          </w:p>
        </w:tc>
      </w:tr>
    </w:tbl>
    <w:p w14:paraId="5B54A7D2" w14:textId="77777777" w:rsidR="00C133C6" w:rsidRPr="00C133C6" w:rsidRDefault="00C133C6" w:rsidP="00C133C6">
      <w:pPr>
        <w:rPr>
          <w:rFonts w:ascii="Times New Roman" w:hAnsi="Times New Roman" w:cs="Times New Roman"/>
        </w:rPr>
      </w:pPr>
    </w:p>
    <w:p w14:paraId="7EF639C9" w14:textId="33BC291A" w:rsidR="00C133C6" w:rsidRDefault="00C133C6" w:rsidP="00C133C6">
      <w:pPr>
        <w:rPr>
          <w:rFonts w:ascii="Times New Roman" w:hAnsi="Times New Roman" w:cs="Times New Roman"/>
        </w:rPr>
      </w:pPr>
      <w:r w:rsidRPr="00C133C6">
        <w:rPr>
          <w:rFonts w:ascii="Times New Roman" w:hAnsi="Times New Roman" w:cs="Times New Roman"/>
        </w:rPr>
        <w:t xml:space="preserve">Abbreviations:  AKI = acute kidney injury; </w:t>
      </w:r>
      <w:r>
        <w:rPr>
          <w:rFonts w:ascii="Times New Roman" w:hAnsi="Times New Roman" w:cs="Times New Roman"/>
        </w:rPr>
        <w:t xml:space="preserve">CI = confidence interval; CRP = C reactive protein; </w:t>
      </w:r>
      <w:r w:rsidR="008E7210">
        <w:rPr>
          <w:rFonts w:ascii="Times New Roman" w:hAnsi="Times New Roman" w:cs="Times New Roman"/>
        </w:rPr>
        <w:t>SOFA = Sequential Organ Failure Assessment</w:t>
      </w:r>
    </w:p>
    <w:p w14:paraId="3856E7F5" w14:textId="77777777" w:rsidR="00E17C4F" w:rsidRDefault="00E17C4F" w:rsidP="00C133C6">
      <w:pPr>
        <w:rPr>
          <w:rFonts w:ascii="Times New Roman" w:hAnsi="Times New Roman" w:cs="Times New Roman"/>
        </w:rPr>
      </w:pPr>
    </w:p>
    <w:p w14:paraId="3B2C761E" w14:textId="77777777" w:rsidR="008E7210" w:rsidRDefault="008E7210" w:rsidP="008E7210">
      <w:pPr>
        <w:pStyle w:val="BodyText"/>
        <w:rPr>
          <w:rFonts w:ascii="Times New Roman" w:hAnsi="Times New Roman" w:cs="Times New Roman"/>
        </w:rPr>
      </w:pPr>
      <w:r w:rsidRPr="00C133C6">
        <w:rPr>
          <w:rFonts w:ascii="Times New Roman" w:hAnsi="Times New Roman" w:cs="Times New Roman"/>
        </w:rPr>
        <w:t xml:space="preserve">Significant variables are indicated in </w:t>
      </w:r>
      <w:r w:rsidRPr="00C133C6">
        <w:rPr>
          <w:rFonts w:ascii="Times New Roman" w:hAnsi="Times New Roman" w:cs="Times New Roman"/>
          <w:b/>
          <w:bCs/>
        </w:rPr>
        <w:t>bold</w:t>
      </w:r>
      <w:r w:rsidRPr="00C133C6">
        <w:rPr>
          <w:rFonts w:ascii="Times New Roman" w:hAnsi="Times New Roman" w:cs="Times New Roman"/>
        </w:rPr>
        <w:t>.</w:t>
      </w:r>
    </w:p>
    <w:p w14:paraId="5BFD1D33" w14:textId="77777777" w:rsidR="00E17C4F" w:rsidRDefault="00E17C4F" w:rsidP="008E7210">
      <w:pPr>
        <w:pStyle w:val="BodyText"/>
        <w:rPr>
          <w:rFonts w:ascii="Times New Roman" w:hAnsi="Times New Roman" w:cs="Times New Roman"/>
        </w:rPr>
      </w:pPr>
    </w:p>
    <w:p w14:paraId="4097CC9D" w14:textId="77777777" w:rsidR="00E17C4F" w:rsidRDefault="00E17C4F" w:rsidP="00E17C4F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* Estimates are the ratio of means</w:t>
      </w:r>
    </w:p>
    <w:p w14:paraId="610CBC11" w14:textId="77777777" w:rsidR="00E17C4F" w:rsidRDefault="00E17C4F" w:rsidP="008E7210">
      <w:pPr>
        <w:pStyle w:val="BodyText"/>
        <w:rPr>
          <w:rFonts w:ascii="Times New Roman" w:hAnsi="Times New Roman" w:cs="Times New Roman"/>
        </w:rPr>
      </w:pPr>
    </w:p>
    <w:p w14:paraId="215EFE8E" w14:textId="77777777" w:rsidR="00C133C6" w:rsidRDefault="00C133C6" w:rsidP="00C133C6">
      <w:r>
        <w:br w:type="page"/>
      </w:r>
    </w:p>
    <w:p w14:paraId="75047BD4" w14:textId="6B68735F" w:rsidR="00F50387" w:rsidRPr="00B635DD" w:rsidRDefault="00F50387" w:rsidP="00F50387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673150">
        <w:rPr>
          <w:rFonts w:ascii="Times New Roman" w:hAnsi="Times New Roman" w:cs="Times New Roman"/>
          <w:b/>
          <w:bCs/>
        </w:rPr>
        <w:t>3</w:t>
      </w:r>
      <w:r w:rsidRPr="00B635DD">
        <w:rPr>
          <w:rFonts w:ascii="Times New Roman" w:hAnsi="Times New Roman" w:cs="Times New Roman"/>
          <w:b/>
          <w:bCs/>
        </w:rPr>
        <w:t xml:space="preserve">: Coefficient estimates for the final log-linear 25(OH)D </w:t>
      </w:r>
      <w:proofErr w:type="gramStart"/>
      <w:r w:rsidRPr="00B635DD">
        <w:rPr>
          <w:rFonts w:ascii="Times New Roman" w:hAnsi="Times New Roman" w:cs="Times New Roman"/>
          <w:b/>
          <w:bCs/>
        </w:rPr>
        <w:t>model</w:t>
      </w:r>
      <w:proofErr w:type="gramEnd"/>
      <w:r w:rsidRPr="00B635DD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119"/>
        <w:gridCol w:w="2268"/>
        <w:gridCol w:w="1412"/>
        <w:gridCol w:w="1701"/>
        <w:gridCol w:w="1139"/>
      </w:tblGrid>
      <w:tr w:rsidR="00F50387" w:rsidRPr="00B635DD" w14:paraId="761DB4F0" w14:textId="77777777" w:rsidTr="00B635DD">
        <w:trPr>
          <w:cantSplit/>
          <w:trHeight w:val="478"/>
          <w:tblHeader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45EB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0DC0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8698" w14:textId="058221BD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stimate</w:t>
            </w:r>
            <w:r w:rsidR="004C7968"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5B33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6F2B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738EB" w:rsidRPr="00B635DD" w14:paraId="2F69FA96" w14:textId="77777777" w:rsidTr="00B635DD">
        <w:trPr>
          <w:cantSplit/>
          <w:jc w:val="center"/>
        </w:trPr>
        <w:tc>
          <w:tcPr>
            <w:tcW w:w="311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6A2A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Kidney function during 5-day period</w:t>
            </w:r>
          </w:p>
          <w:p w14:paraId="6CB33FD0" w14:textId="4BFF3AA5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(reference: normal kidney function throughout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0CAB" w14:textId="3DDA30FE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Developed new AKI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CA92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.1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23B2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4 to 2.07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49A4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42</w:t>
            </w:r>
          </w:p>
        </w:tc>
      </w:tr>
      <w:tr w:rsidR="005738EB" w:rsidRPr="00B635DD" w14:paraId="7F8F7587" w14:textId="77777777" w:rsidTr="00B635DD">
        <w:trPr>
          <w:cantSplit/>
          <w:jc w:val="center"/>
        </w:trPr>
        <w:tc>
          <w:tcPr>
            <w:tcW w:w="311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1673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F7F8" w14:textId="0CCE3272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AKI </w:t>
            </w:r>
            <w:r w:rsidR="002C6CB6">
              <w:rPr>
                <w:rFonts w:ascii="Times New Roman" w:eastAsia="Arial" w:hAnsi="Times New Roman" w:cs="Times New Roman"/>
                <w:color w:val="000000"/>
              </w:rPr>
              <w:t xml:space="preserve">II/III 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throughout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B5CB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7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F846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48 to 1.06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72DD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096</w:t>
            </w:r>
          </w:p>
        </w:tc>
      </w:tr>
      <w:tr w:rsidR="005738EB" w:rsidRPr="00B635DD" w14:paraId="27CCDCE5" w14:textId="77777777" w:rsidTr="00B635DD">
        <w:trPr>
          <w:cantSplit/>
          <w:jc w:val="center"/>
        </w:trPr>
        <w:tc>
          <w:tcPr>
            <w:tcW w:w="311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B5CD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59C1" w14:textId="2944454D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Recovered from AKI</w:t>
            </w:r>
            <w:r w:rsidR="002C6CB6">
              <w:rPr>
                <w:rFonts w:ascii="Times New Roman" w:eastAsia="Arial" w:hAnsi="Times New Roman" w:cs="Times New Roman"/>
                <w:color w:val="000000"/>
              </w:rPr>
              <w:t xml:space="preserve"> II/III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2A9E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7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9948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46 to 1.1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4D99" w14:textId="77777777" w:rsidR="005738EB" w:rsidRPr="00B635DD" w:rsidRDefault="005738EB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146</w:t>
            </w:r>
          </w:p>
        </w:tc>
      </w:tr>
      <w:tr w:rsidR="00F50387" w:rsidRPr="00B635DD" w14:paraId="295F1DB1" w14:textId="77777777" w:rsidTr="00B635DD">
        <w:trPr>
          <w:cantSplit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0FC2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Time since recruitment (days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8C20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6AD6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.0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6AF6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.00 to 1.09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235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077</w:t>
            </w:r>
          </w:p>
        </w:tc>
      </w:tr>
      <w:tr w:rsidR="00F50387" w:rsidRPr="00B635DD" w14:paraId="76E9FC47" w14:textId="77777777" w:rsidTr="00B635DD">
        <w:trPr>
          <w:cantSplit/>
          <w:trHeight w:val="381"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D06A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Age (years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466E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AE39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.00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8663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994 to 1.015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8151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422</w:t>
            </w:r>
          </w:p>
        </w:tc>
      </w:tr>
      <w:tr w:rsidR="00F50387" w:rsidRPr="00B635DD" w14:paraId="26215F03" w14:textId="77777777" w:rsidTr="00B635DD">
        <w:trPr>
          <w:cantSplit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39AA" w14:textId="391A044E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 xml:space="preserve">Gender </w:t>
            </w:r>
            <w:r w:rsidRPr="00B635DD">
              <w:rPr>
                <w:rFonts w:ascii="Times New Roman" w:eastAsia="Arial" w:hAnsi="Times New Roman" w:cs="Times New Roman"/>
                <w:bCs/>
                <w:color w:val="000000"/>
              </w:rPr>
              <w:t>(re</w:t>
            </w:r>
            <w:r w:rsidR="00C125A8" w:rsidRPr="00B635DD">
              <w:rPr>
                <w:rFonts w:ascii="Times New Roman" w:eastAsia="Arial" w:hAnsi="Times New Roman" w:cs="Times New Roman"/>
                <w:bCs/>
                <w:color w:val="000000"/>
              </w:rPr>
              <w:t>ference:</w:t>
            </w:r>
            <w:r w:rsidRPr="00B635DD">
              <w:rPr>
                <w:rFonts w:ascii="Times New Roman" w:eastAsia="Arial" w:hAnsi="Times New Roman" w:cs="Times New Roman"/>
                <w:bCs/>
                <w:color w:val="000000"/>
              </w:rPr>
              <w:t xml:space="preserve"> Male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EAA1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DAFC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1.4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CDBD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1.04 to 2.0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9D7C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030</w:t>
            </w:r>
          </w:p>
        </w:tc>
      </w:tr>
      <w:tr w:rsidR="00F50387" w:rsidRPr="00B635DD" w14:paraId="2485FA23" w14:textId="77777777" w:rsidTr="00B635DD">
        <w:trPr>
          <w:cantSplit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BC12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Ethnicity (ref: White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F167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Non-white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E7B7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358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56 to 1.42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E137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22</w:t>
            </w:r>
          </w:p>
        </w:tc>
      </w:tr>
      <w:tr w:rsidR="00F50387" w:rsidRPr="00B635DD" w14:paraId="19AD8095" w14:textId="77777777" w:rsidTr="00B635DD">
        <w:trPr>
          <w:cantSplit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CDA2" w14:textId="5122BC52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 xml:space="preserve">Season </w:t>
            </w:r>
            <w:r w:rsidRPr="00B635DD">
              <w:rPr>
                <w:rFonts w:ascii="Times New Roman" w:eastAsia="Arial" w:hAnsi="Times New Roman" w:cs="Times New Roman"/>
                <w:bCs/>
                <w:color w:val="000000"/>
              </w:rPr>
              <w:t>(ref</w:t>
            </w:r>
            <w:r w:rsidR="00C125A8" w:rsidRPr="00B635DD">
              <w:rPr>
                <w:rFonts w:ascii="Times New Roman" w:eastAsia="Arial" w:hAnsi="Times New Roman" w:cs="Times New Roman"/>
                <w:bCs/>
                <w:color w:val="000000"/>
              </w:rPr>
              <w:t xml:space="preserve">erence: </w:t>
            </w:r>
            <w:r w:rsidRPr="00B635DD">
              <w:rPr>
                <w:rFonts w:ascii="Times New Roman" w:eastAsia="Arial" w:hAnsi="Times New Roman" w:cs="Times New Roman"/>
                <w:bCs/>
                <w:color w:val="000000"/>
              </w:rPr>
              <w:t>Summer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8D2E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Winter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E292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6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D21B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50 to 0.93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3232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016</w:t>
            </w:r>
          </w:p>
        </w:tc>
      </w:tr>
      <w:tr w:rsidR="00F50387" w:rsidRPr="00B635DD" w14:paraId="49A6B14D" w14:textId="77777777" w:rsidTr="00B635DD">
        <w:trPr>
          <w:cantSplit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947E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Baseline CRP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80BC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99C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DC9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998 to 1.001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F49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321</w:t>
            </w:r>
          </w:p>
        </w:tc>
      </w:tr>
      <w:tr w:rsidR="00F50387" w:rsidRPr="00B635DD" w14:paraId="01AA3E6C" w14:textId="77777777" w:rsidTr="00B635DD">
        <w:trPr>
          <w:cantSplit/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A127" w14:textId="4F208666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Baseline </w:t>
            </w:r>
            <w:r w:rsidR="00B635DD">
              <w:rPr>
                <w:rFonts w:ascii="Times New Roman" w:eastAsia="Arial" w:hAnsi="Times New Roman" w:cs="Times New Roman"/>
                <w:color w:val="000000"/>
              </w:rPr>
              <w:t>[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SOFA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renal</w:t>
            </w:r>
            <w:r w:rsidR="00B635DD">
              <w:rPr>
                <w:rFonts w:ascii="Times New Roman" w:eastAsia="Arial" w:hAnsi="Times New Roman" w:cs="Times New Roman"/>
                <w:color w:val="000000"/>
              </w:rPr>
              <w:t xml:space="preserve">] 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scor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284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7D0A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B54A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94 to 1.04</w:t>
            </w:r>
          </w:p>
        </w:tc>
        <w:tc>
          <w:tcPr>
            <w:tcW w:w="1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9B64" w14:textId="77777777" w:rsidR="00F50387" w:rsidRPr="00B635DD" w:rsidRDefault="00F5038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06</w:t>
            </w:r>
          </w:p>
        </w:tc>
      </w:tr>
    </w:tbl>
    <w:p w14:paraId="0114EBC6" w14:textId="77777777" w:rsidR="00F50387" w:rsidRPr="00B635DD" w:rsidRDefault="00F50387" w:rsidP="00F50387">
      <w:pPr>
        <w:rPr>
          <w:rFonts w:ascii="Times New Roman" w:hAnsi="Times New Roman" w:cs="Times New Roman"/>
        </w:rPr>
      </w:pPr>
    </w:p>
    <w:p w14:paraId="65B1347E" w14:textId="670FEF27" w:rsidR="00F50387" w:rsidRPr="00B635DD" w:rsidRDefault="00F50387" w:rsidP="00F50387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Abbreviations</w:t>
      </w:r>
      <w:r w:rsidR="004C7968" w:rsidRPr="00B635DD">
        <w:rPr>
          <w:rFonts w:ascii="Times New Roman" w:hAnsi="Times New Roman" w:cs="Times New Roman"/>
        </w:rPr>
        <w:t>: AKI = acute kidney injury; CRP = C-reactive protein; SOFA = Sequential Organ Failure Assessment; CI = confidence interval</w:t>
      </w:r>
    </w:p>
    <w:p w14:paraId="39391861" w14:textId="77777777" w:rsidR="004C7968" w:rsidRPr="00B635DD" w:rsidRDefault="004C7968" w:rsidP="00F50387">
      <w:pPr>
        <w:rPr>
          <w:rFonts w:ascii="Times New Roman" w:hAnsi="Times New Roman" w:cs="Times New Roman"/>
        </w:rPr>
      </w:pPr>
    </w:p>
    <w:p w14:paraId="12BEE9B7" w14:textId="1A7495EE" w:rsidR="00464F50" w:rsidRDefault="004C7968" w:rsidP="00F50387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* </w:t>
      </w:r>
      <w:r w:rsidR="00F50387" w:rsidRPr="00B635DD">
        <w:rPr>
          <w:rFonts w:ascii="Times New Roman" w:hAnsi="Times New Roman" w:cs="Times New Roman"/>
        </w:rPr>
        <w:t>Estimates are the ratio of means</w:t>
      </w:r>
    </w:p>
    <w:p w14:paraId="1B468C44" w14:textId="77777777" w:rsidR="00B635DD" w:rsidRDefault="00B635DD" w:rsidP="00F50387">
      <w:pPr>
        <w:rPr>
          <w:rFonts w:ascii="Times New Roman" w:hAnsi="Times New Roman" w:cs="Times New Roman"/>
        </w:rPr>
      </w:pPr>
    </w:p>
    <w:p w14:paraId="4D49E761" w14:textId="273E624F" w:rsidR="00B635DD" w:rsidRPr="00B635DD" w:rsidRDefault="00B635DD" w:rsidP="00F50387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Significant variables are indicated in </w:t>
      </w:r>
      <w:r w:rsidRPr="00B635DD">
        <w:rPr>
          <w:rFonts w:ascii="Times New Roman" w:hAnsi="Times New Roman" w:cs="Times New Roman"/>
          <w:b/>
          <w:bCs/>
        </w:rPr>
        <w:t>bold</w:t>
      </w:r>
      <w:r w:rsidRPr="00B635DD">
        <w:rPr>
          <w:rFonts w:ascii="Times New Roman" w:hAnsi="Times New Roman" w:cs="Times New Roman"/>
        </w:rPr>
        <w:t>.</w:t>
      </w:r>
    </w:p>
    <w:p w14:paraId="6F8D8E0F" w14:textId="77777777" w:rsidR="00464F50" w:rsidRPr="00B635DD" w:rsidRDefault="00464F50" w:rsidP="00F50387">
      <w:pPr>
        <w:rPr>
          <w:rFonts w:ascii="Times New Roman" w:hAnsi="Times New Roman" w:cs="Times New Roman"/>
        </w:rPr>
      </w:pPr>
    </w:p>
    <w:p w14:paraId="5F40E500" w14:textId="77777777" w:rsidR="00464F50" w:rsidRPr="00B635DD" w:rsidRDefault="00464F50" w:rsidP="00464F50">
      <w:pPr>
        <w:pStyle w:val="BodyText"/>
        <w:rPr>
          <w:rFonts w:ascii="Times New Roman" w:hAnsi="Times New Roman" w:cs="Times New Roman"/>
          <w:b/>
          <w:bCs/>
        </w:rPr>
      </w:pPr>
    </w:p>
    <w:p w14:paraId="440DCD2F" w14:textId="77777777" w:rsidR="004C7968" w:rsidRPr="00B635DD" w:rsidRDefault="004C7968">
      <w:pPr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br w:type="page"/>
      </w:r>
    </w:p>
    <w:p w14:paraId="248FCFE2" w14:textId="211EEC1D" w:rsidR="00464F50" w:rsidRPr="00B635DD" w:rsidRDefault="00464F50" w:rsidP="00464F50">
      <w:pPr>
        <w:pStyle w:val="BodyText"/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lastRenderedPageBreak/>
        <w:t>Supplementary Table S</w:t>
      </w:r>
      <w:proofErr w:type="gramStart"/>
      <w:r w:rsidR="00673150">
        <w:rPr>
          <w:rFonts w:ascii="Times New Roman" w:hAnsi="Times New Roman" w:cs="Times New Roman"/>
          <w:b/>
          <w:bCs/>
        </w:rPr>
        <w:t>4</w:t>
      </w:r>
      <w:r w:rsidRPr="00B635DD">
        <w:rPr>
          <w:rFonts w:ascii="Times New Roman" w:hAnsi="Times New Roman" w:cs="Times New Roman"/>
          <w:b/>
          <w:bCs/>
        </w:rPr>
        <w:t xml:space="preserve">  </w:t>
      </w:r>
      <w:r w:rsidR="0001494F">
        <w:rPr>
          <w:rFonts w:ascii="Times New Roman" w:hAnsi="Times New Roman" w:cs="Times New Roman"/>
          <w:b/>
          <w:bCs/>
        </w:rPr>
        <w:t>Serum</w:t>
      </w:r>
      <w:proofErr w:type="gramEnd"/>
      <w:r w:rsidR="0001494F">
        <w:rPr>
          <w:rFonts w:ascii="Times New Roman" w:hAnsi="Times New Roman" w:cs="Times New Roman"/>
          <w:b/>
          <w:bCs/>
        </w:rPr>
        <w:t xml:space="preserve"> </w:t>
      </w:r>
      <w:r w:rsidRPr="00B635DD">
        <w:rPr>
          <w:rFonts w:ascii="Times New Roman" w:hAnsi="Times New Roman" w:cs="Times New Roman"/>
          <w:b/>
          <w:bCs/>
        </w:rPr>
        <w:t>1,25(OH)</w:t>
      </w:r>
      <w:r w:rsidRPr="00B635DD">
        <w:rPr>
          <w:rFonts w:ascii="Times New Roman" w:hAnsi="Times New Roman" w:cs="Times New Roman"/>
          <w:b/>
          <w:bCs/>
          <w:vertAlign w:val="subscript"/>
        </w:rPr>
        <w:t>2</w:t>
      </w:r>
      <w:r w:rsidRPr="00B635DD">
        <w:rPr>
          <w:rFonts w:ascii="Times New Roman" w:hAnsi="Times New Roman" w:cs="Times New Roman"/>
          <w:b/>
          <w:bCs/>
        </w:rPr>
        <w:t xml:space="preserve">D </w:t>
      </w:r>
      <w:r w:rsidR="0001494F">
        <w:rPr>
          <w:rFonts w:ascii="Times New Roman" w:hAnsi="Times New Roman" w:cs="Times New Roman"/>
          <w:b/>
          <w:bCs/>
        </w:rPr>
        <w:t>concentration</w:t>
      </w:r>
      <w:r w:rsidR="004C7968" w:rsidRPr="00B635DD">
        <w:rPr>
          <w:rFonts w:ascii="Times New Roman" w:hAnsi="Times New Roman" w:cs="Times New Roman"/>
          <w:b/>
          <w:bCs/>
        </w:rPr>
        <w:t xml:space="preserve">s </w:t>
      </w:r>
      <w:r w:rsidRPr="00B635DD">
        <w:rPr>
          <w:rFonts w:ascii="Times New Roman" w:hAnsi="Times New Roman" w:cs="Times New Roman"/>
          <w:b/>
          <w:bCs/>
        </w:rPr>
        <w:t>by kidney function and time point</w:t>
      </w:r>
    </w:p>
    <w:p w14:paraId="2BE21E81" w14:textId="77777777" w:rsidR="004C7968" w:rsidRPr="00B635DD" w:rsidRDefault="004C7968" w:rsidP="00464F50">
      <w:pPr>
        <w:pStyle w:val="BodyText"/>
        <w:rPr>
          <w:rFonts w:ascii="Times New Roman" w:hAnsi="Times New Roman" w:cs="Times New Roman"/>
          <w:b/>
          <w:bCs/>
        </w:rPr>
      </w:pPr>
    </w:p>
    <w:p w14:paraId="6FD1626A" w14:textId="6F862637" w:rsidR="004C7968" w:rsidRDefault="004C7968" w:rsidP="00464F50">
      <w:pPr>
        <w:pStyle w:val="BodyText"/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t>Median values [</w:t>
      </w:r>
      <w:proofErr w:type="gramStart"/>
      <w:r w:rsidRPr="00B635DD">
        <w:rPr>
          <w:rFonts w:ascii="Times New Roman" w:hAnsi="Times New Roman" w:cs="Times New Roman"/>
          <w:b/>
          <w:bCs/>
        </w:rPr>
        <w:t xml:space="preserve">IQR]  </w:t>
      </w:r>
      <w:r w:rsidRPr="00B635DD">
        <w:rPr>
          <w:rFonts w:ascii="Times New Roman" w:hAnsi="Times New Roman" w:cs="Times New Roman"/>
        </w:rPr>
        <w:t>[</w:t>
      </w:r>
      <w:proofErr w:type="spellStart"/>
      <w:proofErr w:type="gramEnd"/>
      <w:r w:rsidR="009C6BF2" w:rsidRPr="00B635DD">
        <w:rPr>
          <w:rFonts w:ascii="Times New Roman" w:hAnsi="Times New Roman" w:cs="Times New Roman"/>
        </w:rPr>
        <w:t>p</w:t>
      </w:r>
      <w:r w:rsidRPr="00B635DD">
        <w:rPr>
          <w:rFonts w:ascii="Times New Roman" w:hAnsi="Times New Roman" w:cs="Times New Roman"/>
        </w:rPr>
        <w:t>mol</w:t>
      </w:r>
      <w:proofErr w:type="spellEnd"/>
      <w:r w:rsidRPr="00B635DD">
        <w:rPr>
          <w:rFonts w:ascii="Times New Roman" w:hAnsi="Times New Roman" w:cs="Times New Roman"/>
        </w:rPr>
        <w:t>/L]</w:t>
      </w:r>
      <w:r w:rsidRPr="00B635DD">
        <w:rPr>
          <w:rFonts w:ascii="Times New Roman" w:hAnsi="Times New Roman" w:cs="Times New Roman"/>
          <w:b/>
          <w:bCs/>
        </w:rPr>
        <w:t xml:space="preserve"> </w:t>
      </w:r>
    </w:p>
    <w:p w14:paraId="10E3BBE8" w14:textId="77777777" w:rsidR="003B284D" w:rsidRPr="00B635DD" w:rsidRDefault="003B284D" w:rsidP="00464F50">
      <w:pPr>
        <w:pStyle w:val="BodyText"/>
        <w:rPr>
          <w:rFonts w:ascii="Times New Roman" w:hAnsi="Times New Roman" w:cs="Times New Roman"/>
        </w:rPr>
      </w:pP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501"/>
        <w:gridCol w:w="1413"/>
        <w:gridCol w:w="1312"/>
        <w:gridCol w:w="1363"/>
        <w:gridCol w:w="1342"/>
      </w:tblGrid>
      <w:tr w:rsidR="004C7968" w:rsidRPr="00B635DD" w14:paraId="3AC84F79" w14:textId="77777777" w:rsidTr="00B635DD">
        <w:trPr>
          <w:cantSplit/>
          <w:tblHeader/>
          <w:jc w:val="center"/>
        </w:trPr>
        <w:tc>
          <w:tcPr>
            <w:tcW w:w="3501" w:type="dxa"/>
            <w:shd w:val="clear" w:color="auto" w:fill="FFFFFF"/>
            <w:vAlign w:val="center"/>
          </w:tcPr>
          <w:p w14:paraId="74D960DC" w14:textId="4E73DB61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Kidney function during 5-day follow up period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7E28" w14:textId="77777777" w:rsidR="004C7968" w:rsidRPr="00243C5C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43C5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9408" w14:textId="77777777" w:rsidR="004C7968" w:rsidRPr="00243C5C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43C5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C609" w14:textId="77777777" w:rsidR="004C7968" w:rsidRPr="00243C5C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43C5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F38D" w14:textId="77777777" w:rsidR="004C7968" w:rsidRPr="00243C5C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43C5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4C7968" w:rsidRPr="00B635DD" w14:paraId="40E69733" w14:textId="77777777" w:rsidTr="00B635DD">
        <w:trPr>
          <w:cantSplit/>
          <w:jc w:val="center"/>
        </w:trPr>
        <w:tc>
          <w:tcPr>
            <w:tcW w:w="3501" w:type="dxa"/>
            <w:shd w:val="clear" w:color="auto" w:fill="FFFFFF"/>
            <w:vAlign w:val="center"/>
          </w:tcPr>
          <w:p w14:paraId="24D3FB65" w14:textId="4DB4039C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ormal kidney function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45DE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 [33,69]</w:t>
            </w:r>
          </w:p>
        </w:tc>
        <w:tc>
          <w:tcPr>
            <w:tcW w:w="1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1A35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[45,106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44D0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 [44,123]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A638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[36,94]</w:t>
            </w:r>
          </w:p>
        </w:tc>
      </w:tr>
      <w:tr w:rsidR="004C7968" w:rsidRPr="00B635DD" w14:paraId="5A5EC55A" w14:textId="77777777" w:rsidTr="00B635DD">
        <w:trPr>
          <w:cantSplit/>
          <w:jc w:val="center"/>
        </w:trPr>
        <w:tc>
          <w:tcPr>
            <w:tcW w:w="3501" w:type="dxa"/>
            <w:shd w:val="clear" w:color="auto" w:fill="FFFFFF"/>
            <w:vAlign w:val="center"/>
          </w:tcPr>
          <w:p w14:paraId="4A05C281" w14:textId="75483BD4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eveloped new AKI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DE72" w14:textId="64D146FF" w:rsidR="004C7968" w:rsidRPr="00B635DD" w:rsidRDefault="00BF5280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1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921B" w14:textId="779BF6DD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27,6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F5B8" w14:textId="71DA0D82" w:rsidR="004C7968" w:rsidRPr="00B635DD" w:rsidRDefault="00BF5280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5A81" w14:textId="32FFB834" w:rsidR="004C7968" w:rsidRPr="00B635DD" w:rsidRDefault="00BF5280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</w:t>
            </w:r>
            <w:r w:rsidR="004C7968"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4C7968" w:rsidRPr="00B635DD" w14:paraId="2EAC8ADF" w14:textId="77777777" w:rsidTr="00B635DD">
        <w:trPr>
          <w:cantSplit/>
          <w:jc w:val="center"/>
        </w:trPr>
        <w:tc>
          <w:tcPr>
            <w:tcW w:w="3501" w:type="dxa"/>
            <w:shd w:val="clear" w:color="auto" w:fill="FFFFFF"/>
            <w:vAlign w:val="center"/>
          </w:tcPr>
          <w:p w14:paraId="574F6B60" w14:textId="029D178C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KI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I/III</w:t>
            </w: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hroughout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E41C" w14:textId="1B4495C9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26,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E51C" w14:textId="31330D1F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[18,4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276E" w14:textId="0D6CF533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13,3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9301" w14:textId="4C480795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4</w:t>
            </w:r>
            <w:r w:rsidR="00BF528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4C7968" w:rsidRPr="00B635DD" w14:paraId="371CA5D9" w14:textId="77777777" w:rsidTr="00B635DD">
        <w:trPr>
          <w:cantSplit/>
          <w:jc w:val="center"/>
        </w:trPr>
        <w:tc>
          <w:tcPr>
            <w:tcW w:w="3501" w:type="dxa"/>
            <w:shd w:val="clear" w:color="auto" w:fill="FFFFFF"/>
            <w:vAlign w:val="center"/>
          </w:tcPr>
          <w:p w14:paraId="045D4100" w14:textId="112BE6E9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ecovered from AKI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I/III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DCA8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 [26,56]</w:t>
            </w:r>
          </w:p>
        </w:tc>
        <w:tc>
          <w:tcPr>
            <w:tcW w:w="1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0023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[27,58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EFCB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 [54,118]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179D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[30,72]</w:t>
            </w:r>
          </w:p>
        </w:tc>
      </w:tr>
      <w:tr w:rsidR="004C7968" w:rsidRPr="00B635DD" w14:paraId="27D593A8" w14:textId="77777777" w:rsidTr="00B635DD">
        <w:trPr>
          <w:cantSplit/>
          <w:jc w:val="center"/>
        </w:trPr>
        <w:tc>
          <w:tcPr>
            <w:tcW w:w="3501" w:type="dxa"/>
            <w:shd w:val="clear" w:color="auto" w:fill="FFFFFF"/>
            <w:vAlign w:val="center"/>
          </w:tcPr>
          <w:p w14:paraId="15E2313D" w14:textId="3227D95F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D3E5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[28,68]</w:t>
            </w:r>
          </w:p>
        </w:tc>
        <w:tc>
          <w:tcPr>
            <w:tcW w:w="1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CB5C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[27,72]</w:t>
            </w:r>
          </w:p>
        </w:tc>
        <w:tc>
          <w:tcPr>
            <w:tcW w:w="13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7A16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[22,76]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8CF5" w14:textId="77777777" w:rsidR="004C7968" w:rsidRPr="00B635DD" w:rsidRDefault="004C7968" w:rsidP="004C7968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[26,71]</w:t>
            </w:r>
          </w:p>
        </w:tc>
      </w:tr>
    </w:tbl>
    <w:p w14:paraId="4A290538" w14:textId="77777777" w:rsidR="00464F50" w:rsidRPr="00B635DD" w:rsidRDefault="00464F50" w:rsidP="00464F50">
      <w:pPr>
        <w:pStyle w:val="BodyText"/>
        <w:rPr>
          <w:rFonts w:ascii="Times New Roman" w:hAnsi="Times New Roman" w:cs="Times New Roman"/>
          <w:b/>
          <w:bCs/>
        </w:rPr>
      </w:pPr>
    </w:p>
    <w:p w14:paraId="30CF8AC5" w14:textId="77777777" w:rsidR="00AA7333" w:rsidRPr="00B635DD" w:rsidRDefault="00AA7333" w:rsidP="00464F50">
      <w:pPr>
        <w:rPr>
          <w:rFonts w:ascii="Times New Roman" w:hAnsi="Times New Roman" w:cs="Times New Roman"/>
        </w:rPr>
      </w:pPr>
    </w:p>
    <w:p w14:paraId="490B1B77" w14:textId="75437D0F" w:rsidR="004C7968" w:rsidRPr="00B635DD" w:rsidRDefault="004C7968" w:rsidP="00464F50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Abbreviations:  AKI = acute kidney injury</w:t>
      </w:r>
      <w:r w:rsidR="00243C5C">
        <w:rPr>
          <w:rFonts w:ascii="Times New Roman" w:hAnsi="Times New Roman" w:cs="Times New Roman"/>
        </w:rPr>
        <w:t>; IQR = interquartile range</w:t>
      </w:r>
    </w:p>
    <w:p w14:paraId="36B094DF" w14:textId="77777777" w:rsidR="004C7968" w:rsidRPr="00B635DD" w:rsidRDefault="004C7968" w:rsidP="00464F50">
      <w:pPr>
        <w:rPr>
          <w:rFonts w:ascii="Times New Roman" w:hAnsi="Times New Roman" w:cs="Times New Roman"/>
        </w:rPr>
      </w:pPr>
    </w:p>
    <w:p w14:paraId="14807369" w14:textId="77777777" w:rsidR="004C7968" w:rsidRPr="00B635DD" w:rsidRDefault="004C7968" w:rsidP="00464F50">
      <w:pPr>
        <w:rPr>
          <w:rFonts w:ascii="Times New Roman" w:hAnsi="Times New Roman" w:cs="Times New Roman"/>
        </w:rPr>
      </w:pPr>
    </w:p>
    <w:p w14:paraId="3B6EB078" w14:textId="77777777" w:rsidR="004C7968" w:rsidRPr="00B635DD" w:rsidRDefault="004C7968" w:rsidP="00AA7333">
      <w:pPr>
        <w:pStyle w:val="BodyText"/>
        <w:rPr>
          <w:rFonts w:ascii="Times New Roman" w:hAnsi="Times New Roman" w:cs="Times New Roman"/>
          <w:b/>
          <w:bCs/>
        </w:rPr>
      </w:pPr>
    </w:p>
    <w:p w14:paraId="3C1A35BC" w14:textId="77777777" w:rsidR="004C7968" w:rsidRPr="00B635DD" w:rsidRDefault="004C7968" w:rsidP="00AA7333">
      <w:pPr>
        <w:pStyle w:val="BodyText"/>
        <w:rPr>
          <w:rFonts w:ascii="Times New Roman" w:hAnsi="Times New Roman" w:cs="Times New Roman"/>
          <w:b/>
          <w:bCs/>
        </w:rPr>
      </w:pPr>
    </w:p>
    <w:p w14:paraId="265DC6B2" w14:textId="77777777" w:rsidR="004C7968" w:rsidRPr="00B635DD" w:rsidRDefault="004C7968">
      <w:pPr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br w:type="page"/>
      </w:r>
    </w:p>
    <w:p w14:paraId="2801BA0C" w14:textId="0257B47A" w:rsidR="000C37B3" w:rsidRPr="000C37B3" w:rsidRDefault="000C37B3" w:rsidP="000C37B3">
      <w:pPr>
        <w:pStyle w:val="BodyText"/>
        <w:rPr>
          <w:rFonts w:ascii="Times New Roman" w:hAnsi="Times New Roman" w:cs="Times New Roman"/>
        </w:rPr>
      </w:pPr>
      <w:r w:rsidRPr="000C37B3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673150">
        <w:rPr>
          <w:rFonts w:ascii="Times New Roman" w:hAnsi="Times New Roman" w:cs="Times New Roman"/>
          <w:b/>
          <w:bCs/>
        </w:rPr>
        <w:t>5</w:t>
      </w:r>
      <w:r w:rsidRPr="000C37B3">
        <w:rPr>
          <w:rFonts w:ascii="Times New Roman" w:hAnsi="Times New Roman" w:cs="Times New Roman"/>
          <w:b/>
          <w:bCs/>
        </w:rPr>
        <w:t>: Coefficient estimates for the final log-linear 1,25(OH)</w:t>
      </w:r>
      <w:r w:rsidRPr="000C37B3">
        <w:rPr>
          <w:rFonts w:ascii="Times New Roman" w:hAnsi="Times New Roman" w:cs="Times New Roman"/>
          <w:b/>
          <w:bCs/>
          <w:vertAlign w:val="subscript"/>
        </w:rPr>
        <w:t>2</w:t>
      </w:r>
      <w:r w:rsidRPr="000C37B3">
        <w:rPr>
          <w:rFonts w:ascii="Times New Roman" w:hAnsi="Times New Roman" w:cs="Times New Roman"/>
          <w:b/>
          <w:bCs/>
        </w:rPr>
        <w:t xml:space="preserve">D </w:t>
      </w:r>
      <w:proofErr w:type="gramStart"/>
      <w:r w:rsidRPr="000C37B3">
        <w:rPr>
          <w:rFonts w:ascii="Times New Roman" w:hAnsi="Times New Roman" w:cs="Times New Roman"/>
          <w:b/>
          <w:bCs/>
        </w:rPr>
        <w:t xml:space="preserve">model </w:t>
      </w:r>
      <w:r w:rsidR="00967970">
        <w:rPr>
          <w:rFonts w:ascii="Times New Roman" w:hAnsi="Times New Roman" w:cs="Times New Roman"/>
          <w:b/>
          <w:bCs/>
        </w:rPr>
        <w:t xml:space="preserve"> </w:t>
      </w:r>
      <w:r w:rsidRPr="000C37B3">
        <w:rPr>
          <w:rFonts w:ascii="Times New Roman" w:hAnsi="Times New Roman" w:cs="Times New Roman"/>
        </w:rPr>
        <w:t>(</w:t>
      </w:r>
      <w:proofErr w:type="gramEnd"/>
      <w:r w:rsidRPr="000C37B3">
        <w:rPr>
          <w:rFonts w:ascii="Times New Roman" w:hAnsi="Times New Roman" w:cs="Times New Roman"/>
        </w:rPr>
        <w:t>n = 288 observations from 108 patients)</w:t>
      </w:r>
    </w:p>
    <w:p w14:paraId="654B1DAC" w14:textId="77777777" w:rsidR="000C37B3" w:rsidRPr="000C37B3" w:rsidRDefault="000C37B3" w:rsidP="000C37B3">
      <w:pPr>
        <w:pStyle w:val="BodyText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261"/>
        <w:gridCol w:w="2388"/>
        <w:gridCol w:w="750"/>
        <w:gridCol w:w="1818"/>
        <w:gridCol w:w="1133"/>
      </w:tblGrid>
      <w:tr w:rsidR="000C37B3" w:rsidRPr="00C540F7" w14:paraId="51A23E8C" w14:textId="77777777" w:rsidTr="009662FF">
        <w:trPr>
          <w:tblHeader/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3BFC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540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E69F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540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44D1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540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E4B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540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EB5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C540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C37B3" w:rsidRPr="00C540F7" w14:paraId="57AB1D58" w14:textId="77777777" w:rsidTr="009662FF">
        <w:trPr>
          <w:jc w:val="center"/>
        </w:trPr>
        <w:tc>
          <w:tcPr>
            <w:tcW w:w="174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67CF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 xml:space="preserve">Kidney function during 5-day period                                   </w:t>
            </w:r>
            <w:proofErr w:type="gramStart"/>
            <w:r w:rsidRPr="00C540F7">
              <w:rPr>
                <w:rFonts w:ascii="Times New Roman" w:eastAsia="Arial" w:hAnsi="Times New Roman" w:cs="Times New Roman"/>
                <w:color w:val="000000"/>
              </w:rPr>
              <w:t xml:space="preserve">   (</w:t>
            </w:r>
            <w:proofErr w:type="gramEnd"/>
            <w:r w:rsidRPr="00C540F7">
              <w:rPr>
                <w:rFonts w:ascii="Times New Roman" w:eastAsia="Arial" w:hAnsi="Times New Roman" w:cs="Times New Roman"/>
                <w:color w:val="000000"/>
              </w:rPr>
              <w:t>reference: Normal kidney function throughou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6012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Developed new AK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4D49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AC94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58 to 1.70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996A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980</w:t>
            </w:r>
          </w:p>
        </w:tc>
      </w:tr>
      <w:tr w:rsidR="000C37B3" w:rsidRPr="00C540F7" w14:paraId="28FB7BE7" w14:textId="77777777" w:rsidTr="009662FF">
        <w:trPr>
          <w:jc w:val="center"/>
        </w:trPr>
        <w:tc>
          <w:tcPr>
            <w:tcW w:w="174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AEC2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1E46" w14:textId="416C87A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AKI II/III througho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1615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54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F56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37 to 0.78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443B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001</w:t>
            </w:r>
          </w:p>
        </w:tc>
      </w:tr>
      <w:tr w:rsidR="000C37B3" w:rsidRPr="00C540F7" w14:paraId="06817ABB" w14:textId="77777777" w:rsidTr="009662FF">
        <w:trPr>
          <w:jc w:val="center"/>
        </w:trPr>
        <w:tc>
          <w:tcPr>
            <w:tcW w:w="174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190B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A9D1" w14:textId="268A70A3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Recovered from AKI II/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8334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57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3848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39 to 0.8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0C8D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003</w:t>
            </w:r>
          </w:p>
        </w:tc>
      </w:tr>
      <w:tr w:rsidR="000C37B3" w:rsidRPr="00C540F7" w14:paraId="037D153D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150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Time since enrolment (day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7C43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F953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1.08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969B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1.02 to 1.14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8DA7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010</w:t>
            </w:r>
          </w:p>
        </w:tc>
      </w:tr>
      <w:tr w:rsidR="000C37B3" w:rsidRPr="00C540F7" w14:paraId="06F5C708" w14:textId="77777777" w:rsidTr="009662FF">
        <w:trPr>
          <w:jc w:val="center"/>
        </w:trPr>
        <w:tc>
          <w:tcPr>
            <w:tcW w:w="174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8944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Kidney function X Time (ref: Normal X Tim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FA2C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Developed new AKI X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6F9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78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7BDF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70 to 0.87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049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0C37B3" w:rsidRPr="00C540F7" w14:paraId="28811624" w14:textId="77777777" w:rsidTr="009662FF">
        <w:trPr>
          <w:jc w:val="center"/>
        </w:trPr>
        <w:tc>
          <w:tcPr>
            <w:tcW w:w="174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32A8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2C13" w14:textId="7B355101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AKI II/III throughout X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B4F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8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15F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0.75 to 0.88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5AFB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0C37B3" w:rsidRPr="00C540F7" w14:paraId="04C2131D" w14:textId="77777777" w:rsidTr="009662FF">
        <w:trPr>
          <w:jc w:val="center"/>
        </w:trPr>
        <w:tc>
          <w:tcPr>
            <w:tcW w:w="174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3D7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F424" w14:textId="331E08FA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Recovered from AKI II/III X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C5B2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06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157B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99 to 1.13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E507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096</w:t>
            </w:r>
          </w:p>
        </w:tc>
      </w:tr>
      <w:tr w:rsidR="000C37B3" w:rsidRPr="00C540F7" w14:paraId="2C122817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03A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AF0E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64F5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002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DFAC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994 to 1.011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AD1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615</w:t>
            </w:r>
          </w:p>
        </w:tc>
      </w:tr>
      <w:tr w:rsidR="000C37B3" w:rsidRPr="00C540F7" w14:paraId="637B0347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B5C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Gender (reference: Mal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4858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2287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22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3E41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93 to 1.60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19B4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143</w:t>
            </w:r>
          </w:p>
        </w:tc>
      </w:tr>
      <w:tr w:rsidR="000C37B3" w:rsidRPr="00C540F7" w14:paraId="19A61C06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A26C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Ethnicity (reference: Whi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C4BB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Non-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F5F4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1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6393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75 to 1.63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DD0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599</w:t>
            </w:r>
          </w:p>
        </w:tc>
      </w:tr>
      <w:tr w:rsidR="000C37B3" w:rsidRPr="00C540F7" w14:paraId="56ADD143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CF8D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Season (reference: Summe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FEA2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5F59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80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B2A5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62 to 1.04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5190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091</w:t>
            </w:r>
          </w:p>
        </w:tc>
      </w:tr>
      <w:tr w:rsidR="000C37B3" w:rsidRPr="00C540F7" w14:paraId="5D6D0AAA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C9E9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Baseline CR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CFEE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A099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001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DDD5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000 to 1.002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FC7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130</w:t>
            </w:r>
          </w:p>
        </w:tc>
      </w:tr>
      <w:tr w:rsidR="000C37B3" w:rsidRPr="00C540F7" w14:paraId="7D798938" w14:textId="77777777" w:rsidTr="009662FF">
        <w:trPr>
          <w:jc w:val="center"/>
        </w:trPr>
        <w:tc>
          <w:tcPr>
            <w:tcW w:w="17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06C2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Baseline SOFA minus Renal sco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02A3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0FF7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04</w:t>
            </w:r>
          </w:p>
        </w:tc>
        <w:tc>
          <w:tcPr>
            <w:tcW w:w="9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4E06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1.00 to 1.09</w:t>
            </w:r>
          </w:p>
        </w:tc>
        <w:tc>
          <w:tcPr>
            <w:tcW w:w="6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071C" w14:textId="77777777" w:rsidR="000C37B3" w:rsidRPr="00C540F7" w:rsidRDefault="000C37B3" w:rsidP="00966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540F7">
              <w:rPr>
                <w:rFonts w:ascii="Times New Roman" w:eastAsia="Arial" w:hAnsi="Times New Roman" w:cs="Times New Roman"/>
                <w:color w:val="000000"/>
              </w:rPr>
              <w:t>0.055</w:t>
            </w:r>
          </w:p>
        </w:tc>
      </w:tr>
    </w:tbl>
    <w:p w14:paraId="3A92378F" w14:textId="77777777" w:rsidR="000C37B3" w:rsidRPr="000C37B3" w:rsidRDefault="000C37B3" w:rsidP="000C37B3">
      <w:pPr>
        <w:rPr>
          <w:rFonts w:ascii="Times New Roman" w:hAnsi="Times New Roman" w:cs="Times New Roman"/>
        </w:rPr>
      </w:pPr>
    </w:p>
    <w:p w14:paraId="166A395A" w14:textId="21CC9725" w:rsidR="000C37B3" w:rsidRPr="000C37B3" w:rsidRDefault="000C37B3" w:rsidP="000C37B3">
      <w:pPr>
        <w:rPr>
          <w:rFonts w:ascii="Times New Roman" w:hAnsi="Times New Roman" w:cs="Times New Roman"/>
        </w:rPr>
      </w:pPr>
      <w:r w:rsidRPr="000C37B3">
        <w:rPr>
          <w:rFonts w:ascii="Times New Roman" w:hAnsi="Times New Roman" w:cs="Times New Roman"/>
        </w:rPr>
        <w:t xml:space="preserve">Abbreviations: AKI = acute kidney injury; </w:t>
      </w:r>
      <w:r w:rsidR="003B284D">
        <w:rPr>
          <w:rFonts w:ascii="Times New Roman" w:hAnsi="Times New Roman" w:cs="Times New Roman"/>
        </w:rPr>
        <w:t xml:space="preserve">AOR = adjusted odds ratio; </w:t>
      </w:r>
      <w:r w:rsidRPr="000C37B3">
        <w:rPr>
          <w:rFonts w:ascii="Times New Roman" w:hAnsi="Times New Roman" w:cs="Times New Roman"/>
        </w:rPr>
        <w:t>CRP = C-reactive protein; SOFA = Sequential Organ Failure Assessment; CI = confidence interval</w:t>
      </w:r>
    </w:p>
    <w:p w14:paraId="0426E15B" w14:textId="77777777" w:rsidR="000C37B3" w:rsidRPr="000C37B3" w:rsidRDefault="000C37B3" w:rsidP="000C37B3">
      <w:pPr>
        <w:rPr>
          <w:rFonts w:ascii="Times New Roman" w:hAnsi="Times New Roman" w:cs="Times New Roman"/>
        </w:rPr>
      </w:pPr>
    </w:p>
    <w:p w14:paraId="7D7FC719" w14:textId="77777777" w:rsidR="000C37B3" w:rsidRDefault="000C37B3" w:rsidP="000C37B3">
      <w:pPr>
        <w:rPr>
          <w:rFonts w:ascii="Times New Roman" w:hAnsi="Times New Roman" w:cs="Times New Roman"/>
        </w:rPr>
      </w:pPr>
      <w:r w:rsidRPr="000C37B3">
        <w:rPr>
          <w:rFonts w:ascii="Times New Roman" w:hAnsi="Times New Roman" w:cs="Times New Roman"/>
        </w:rPr>
        <w:t xml:space="preserve">Estimates are the ratio of means. </w:t>
      </w:r>
    </w:p>
    <w:p w14:paraId="21E0F103" w14:textId="79B35B86" w:rsidR="00B97694" w:rsidRPr="000C37B3" w:rsidRDefault="000C37B3" w:rsidP="000C37B3">
      <w:pPr>
        <w:rPr>
          <w:rFonts w:asciiTheme="majorHAnsi" w:hAnsiTheme="majorHAnsi" w:cstheme="majorHAnsi"/>
        </w:rPr>
      </w:pPr>
      <w:r w:rsidRPr="000C37B3">
        <w:rPr>
          <w:rFonts w:ascii="Times New Roman" w:hAnsi="Times New Roman" w:cs="Times New Roman"/>
        </w:rPr>
        <w:t xml:space="preserve">Significant variables are indicated in </w:t>
      </w:r>
      <w:r w:rsidRPr="000C37B3">
        <w:rPr>
          <w:rFonts w:ascii="Times New Roman" w:hAnsi="Times New Roman" w:cs="Times New Roman"/>
          <w:b/>
          <w:bCs/>
        </w:rPr>
        <w:t>bold</w:t>
      </w:r>
      <w:r w:rsidRPr="000C37B3">
        <w:rPr>
          <w:rFonts w:ascii="Times New Roman" w:hAnsi="Times New Roman" w:cs="Times New Roman"/>
        </w:rPr>
        <w:t>.</w:t>
      </w:r>
      <w:r w:rsidRPr="00C0151C">
        <w:rPr>
          <w:rFonts w:asciiTheme="majorHAnsi" w:hAnsiTheme="majorHAnsi" w:cstheme="majorHAnsi"/>
        </w:rPr>
        <w:br w:type="page"/>
      </w:r>
      <w:r w:rsidR="00C0151C" w:rsidRPr="00B635DD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461E12">
        <w:rPr>
          <w:rFonts w:ascii="Times New Roman" w:hAnsi="Times New Roman" w:cs="Times New Roman"/>
          <w:b/>
          <w:bCs/>
        </w:rPr>
        <w:t>6</w:t>
      </w:r>
      <w:r w:rsidR="00C0151C" w:rsidRPr="00B635DD">
        <w:rPr>
          <w:rFonts w:ascii="Times New Roman" w:hAnsi="Times New Roman" w:cs="Times New Roman"/>
          <w:b/>
          <w:bCs/>
        </w:rPr>
        <w:t xml:space="preserve">:  </w:t>
      </w:r>
      <w:r w:rsidR="00B97694" w:rsidRPr="00B635DD">
        <w:rPr>
          <w:rFonts w:ascii="Times New Roman" w:hAnsi="Times New Roman" w:cs="Times New Roman"/>
          <w:b/>
          <w:bCs/>
        </w:rPr>
        <w:t>Kidney function time trends for the final log-linear 1,25(OH)</w:t>
      </w:r>
      <w:r w:rsidR="00B97694" w:rsidRPr="00B635DD">
        <w:rPr>
          <w:rFonts w:ascii="Times New Roman" w:hAnsi="Times New Roman" w:cs="Times New Roman"/>
          <w:b/>
          <w:bCs/>
          <w:vertAlign w:val="subscript"/>
        </w:rPr>
        <w:t>2</w:t>
      </w:r>
      <w:r w:rsidR="00B97694" w:rsidRPr="00B635DD">
        <w:rPr>
          <w:rFonts w:ascii="Times New Roman" w:hAnsi="Times New Roman" w:cs="Times New Roman"/>
          <w:b/>
          <w:bCs/>
        </w:rPr>
        <w:t xml:space="preserve">D model </w:t>
      </w:r>
      <w:r w:rsidR="00B97694" w:rsidRPr="00B635DD">
        <w:rPr>
          <w:rFonts w:ascii="Times New Roman" w:hAnsi="Times New Roman" w:cs="Times New Roman"/>
        </w:rPr>
        <w:t>(n = 288 observations from 108 patients)</w:t>
      </w:r>
    </w:p>
    <w:tbl>
      <w:tblPr>
        <w:tblW w:w="34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988"/>
        <w:gridCol w:w="1137"/>
        <w:gridCol w:w="1392"/>
        <w:gridCol w:w="1004"/>
      </w:tblGrid>
      <w:tr w:rsidR="003C28FF" w:rsidRPr="00B635DD" w14:paraId="516BD262" w14:textId="77777777" w:rsidTr="00B635DD">
        <w:trPr>
          <w:trHeight w:val="640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C71F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Kidney fun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D198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8C2F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CA5A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C28FF" w:rsidRPr="00B635DD" w14:paraId="21889290" w14:textId="77777777" w:rsidTr="00B635DD">
        <w:trPr>
          <w:trHeight w:val="6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62C7" w14:textId="77777777" w:rsidR="003C28FF" w:rsidRPr="003C28FF" w:rsidRDefault="003C28FF" w:rsidP="003C2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3C28FF">
              <w:rPr>
                <w:rFonts w:ascii="Times New Roman" w:hAnsi="Times New Roman" w:cs="Times New Roman"/>
                <w:b/>
                <w:bCs/>
              </w:rPr>
              <w:t xml:space="preserve">Normal kidney function   </w:t>
            </w:r>
          </w:p>
          <w:p w14:paraId="3072E4D3" w14:textId="0C63D7AF" w:rsidR="00B97694" w:rsidRPr="00B635DD" w:rsidRDefault="003C28FF" w:rsidP="003C2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3C28F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6451B" w:rsidRPr="003C28FF">
              <w:rPr>
                <w:rFonts w:ascii="Times New Roman" w:hAnsi="Times New Roman" w:cs="Times New Roman"/>
                <w:b/>
                <w:bCs/>
              </w:rPr>
              <w:t>T</w:t>
            </w:r>
            <w:r w:rsidRPr="003C28FF">
              <w:rPr>
                <w:rFonts w:ascii="Times New Roman" w:hAnsi="Times New Roman" w:cs="Times New Roman"/>
                <w:b/>
                <w:bCs/>
              </w:rPr>
              <w:t>hrougho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49B8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F43C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.04 to 1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53DA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3C28FF" w:rsidRPr="00B635DD" w14:paraId="5686F925" w14:textId="77777777" w:rsidTr="00B635DD">
        <w:trPr>
          <w:trHeight w:val="66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52EA" w14:textId="07DA4700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Developed </w:t>
            </w:r>
            <w:r w:rsidR="002C6CB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new </w:t>
            </w: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K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A21E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1AD7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76 to 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5797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3C28FF" w:rsidRPr="00B635DD" w14:paraId="5D242F70" w14:textId="77777777" w:rsidTr="00B635DD">
        <w:trPr>
          <w:trHeight w:val="6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F09D" w14:textId="62031FCA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KI </w:t>
            </w:r>
            <w:r w:rsidR="002C6CB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II/III </w:t>
            </w: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hrougho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674B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5AD2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2 to 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1B6F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3C28FF" w:rsidRPr="00B635DD" w14:paraId="5523D66F" w14:textId="77777777" w:rsidTr="00B635DD">
        <w:trPr>
          <w:trHeight w:val="6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CBC8" w14:textId="1B4B4F2B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covered from AKI</w:t>
            </w:r>
            <w:r w:rsidR="002C6CB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II/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95B1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7F91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1.11 to 1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B677" w14:textId="77777777" w:rsidR="00B97694" w:rsidRPr="00B635DD" w:rsidRDefault="00B97694" w:rsidP="00144A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</w:tbl>
    <w:p w14:paraId="70452E44" w14:textId="77777777" w:rsidR="003B284D" w:rsidRDefault="003B284D" w:rsidP="009D1C77">
      <w:pPr>
        <w:pStyle w:val="BodyText"/>
        <w:rPr>
          <w:rFonts w:ascii="Times New Roman" w:hAnsi="Times New Roman" w:cs="Times New Roman"/>
        </w:rPr>
      </w:pPr>
    </w:p>
    <w:p w14:paraId="6FA415DC" w14:textId="0BAC6902" w:rsidR="009D1C77" w:rsidRDefault="00012CDA" w:rsidP="009D1C77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Abbreviations: AKI = acute kidney injury</w:t>
      </w:r>
      <w:r w:rsidR="00B97694" w:rsidRPr="00B635DD">
        <w:rPr>
          <w:rFonts w:ascii="Times New Roman" w:hAnsi="Times New Roman" w:cs="Times New Roman"/>
        </w:rPr>
        <w:t>; CI = confidence interval</w:t>
      </w:r>
    </w:p>
    <w:p w14:paraId="6DAA338B" w14:textId="77777777" w:rsidR="003B284D" w:rsidRPr="00B635DD" w:rsidRDefault="003B284D" w:rsidP="009D1C77">
      <w:pPr>
        <w:pStyle w:val="BodyText"/>
        <w:rPr>
          <w:rFonts w:ascii="Times New Roman" w:hAnsi="Times New Roman" w:cs="Times New Roman"/>
        </w:rPr>
      </w:pPr>
    </w:p>
    <w:p w14:paraId="652A5B2A" w14:textId="5FDEB4B1" w:rsidR="00012CDA" w:rsidRPr="00B635DD" w:rsidRDefault="00B97694" w:rsidP="009D1C77">
      <w:pPr>
        <w:pStyle w:val="BodyText"/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</w:rPr>
        <w:t>Estimates are the ratio of means. S</w:t>
      </w:r>
      <w:r w:rsidR="003C28FF">
        <w:rPr>
          <w:rFonts w:ascii="Times New Roman" w:hAnsi="Times New Roman" w:cs="Times New Roman"/>
        </w:rPr>
        <w:t>tatistically s</w:t>
      </w:r>
      <w:r w:rsidRPr="00B635DD">
        <w:rPr>
          <w:rFonts w:ascii="Times New Roman" w:hAnsi="Times New Roman" w:cs="Times New Roman"/>
        </w:rPr>
        <w:t xml:space="preserve">ignificant variables are indicated in </w:t>
      </w:r>
      <w:r w:rsidRPr="00B635DD">
        <w:rPr>
          <w:rFonts w:ascii="Times New Roman" w:hAnsi="Times New Roman" w:cs="Times New Roman"/>
          <w:b/>
          <w:bCs/>
        </w:rPr>
        <w:t>bold</w:t>
      </w:r>
      <w:r w:rsidRPr="00B635DD">
        <w:rPr>
          <w:rFonts w:ascii="Times New Roman" w:hAnsi="Times New Roman" w:cs="Times New Roman"/>
        </w:rPr>
        <w:t>.</w:t>
      </w:r>
    </w:p>
    <w:p w14:paraId="2E53062E" w14:textId="77777777" w:rsidR="00012CDA" w:rsidRPr="00B635DD" w:rsidRDefault="00012CDA" w:rsidP="00012CDA">
      <w:pPr>
        <w:pStyle w:val="BodyText"/>
        <w:rPr>
          <w:rFonts w:ascii="Times New Roman" w:hAnsi="Times New Roman" w:cs="Times New Roman"/>
          <w:b/>
          <w:bCs/>
        </w:rPr>
      </w:pPr>
    </w:p>
    <w:p w14:paraId="2086605A" w14:textId="77777777" w:rsidR="00B97694" w:rsidRPr="00B635DD" w:rsidRDefault="00B97694" w:rsidP="00012CDA">
      <w:pPr>
        <w:pStyle w:val="BodyText"/>
        <w:rPr>
          <w:rFonts w:ascii="Times New Roman" w:hAnsi="Times New Roman" w:cs="Times New Roman"/>
          <w:b/>
          <w:bCs/>
        </w:rPr>
      </w:pPr>
    </w:p>
    <w:p w14:paraId="19E63DEA" w14:textId="77777777" w:rsidR="00C540F7" w:rsidRDefault="00C540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63F8BE" w14:textId="72AAB4C7" w:rsidR="00C540F7" w:rsidRPr="00CA38EA" w:rsidRDefault="00C540F7" w:rsidP="00C540F7">
      <w:pPr>
        <w:pStyle w:val="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A38E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S7: Coefficient estimates for the final 1,25(OH)</w:t>
      </w:r>
      <w:r w:rsidRPr="00CA38EA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2</w:t>
      </w:r>
      <w:r w:rsidRPr="00CA38EA">
        <w:rPr>
          <w:rFonts w:ascii="Times New Roman" w:hAnsi="Times New Roman" w:cs="Times New Roman"/>
          <w:b/>
          <w:bCs/>
          <w:color w:val="000000" w:themeColor="text1"/>
        </w:rPr>
        <w:t xml:space="preserve">D </w:t>
      </w:r>
      <w:proofErr w:type="gramStart"/>
      <w:r w:rsidRPr="00CA38EA">
        <w:rPr>
          <w:rFonts w:ascii="Times New Roman" w:hAnsi="Times New Roman" w:cs="Times New Roman"/>
          <w:b/>
          <w:bCs/>
          <w:color w:val="000000" w:themeColor="text1"/>
        </w:rPr>
        <w:t xml:space="preserve">model  </w:t>
      </w:r>
      <w:r w:rsidRPr="00CA38EA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CA38EA">
        <w:rPr>
          <w:rFonts w:ascii="Times New Roman" w:hAnsi="Times New Roman" w:cs="Times New Roman"/>
          <w:color w:val="000000" w:themeColor="text1"/>
        </w:rPr>
        <w:t>n = 288 observations from 108 patients)</w:t>
      </w:r>
    </w:p>
    <w:p w14:paraId="688BD219" w14:textId="489E3913" w:rsidR="00C540F7" w:rsidRPr="00CA38EA" w:rsidRDefault="00C540F7" w:rsidP="00C540F7">
      <w:pPr>
        <w:pStyle w:val="BodyText"/>
        <w:rPr>
          <w:color w:val="000000" w:themeColor="text1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809"/>
        <w:gridCol w:w="2534"/>
        <w:gridCol w:w="1117"/>
        <w:gridCol w:w="1774"/>
        <w:gridCol w:w="1116"/>
      </w:tblGrid>
      <w:tr w:rsidR="00CA38EA" w:rsidRPr="00CA38EA" w14:paraId="7CF59930" w14:textId="77777777" w:rsidTr="00C540F7">
        <w:trPr>
          <w:tblHeader/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010B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D56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3C3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FBB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B7B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CA38EA" w:rsidRPr="00CA38EA" w14:paraId="66C29DF5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8F41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KF (ref: Normal throughout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93BD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Developed AKI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C5C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4.9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306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29.1 to 38.9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6902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774</w:t>
            </w:r>
          </w:p>
        </w:tc>
      </w:tr>
      <w:tr w:rsidR="00CA38EA" w:rsidRPr="00CA38EA" w14:paraId="5E18EFDA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BACB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E0B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AKI throughout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1763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29.3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0650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52.6 to -5.9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DA44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0.015</w:t>
            </w:r>
          </w:p>
        </w:tc>
      </w:tr>
      <w:tr w:rsidR="00CA38EA" w:rsidRPr="00CA38EA" w14:paraId="148A7FE7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957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88BD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Recovered from AKI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8F53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37.2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6D1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63.0 to -11.3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1AF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CA38EA" w:rsidRPr="00CA38EA" w14:paraId="6CEE3FBF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68A1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Time since recruitment (days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B72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957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7.2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831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1.0 to 13.4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F906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0.022</w:t>
            </w:r>
          </w:p>
        </w:tc>
      </w:tr>
      <w:tr w:rsidR="00CA38EA" w:rsidRPr="00CA38EA" w14:paraId="1B28E28E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9BB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KF X Time (ref: Normal X Time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6B82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Developed AKI X Time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449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16.6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8544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25.6 to -7.5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650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CA38EA" w:rsidRPr="00CA38EA" w14:paraId="1C879D96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9420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6712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AKI throughout X Time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D00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12.3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F9C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-18.8 to -5.7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3C83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CA38EA" w:rsidRPr="00CA38EA" w14:paraId="05F03EE2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910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5034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Recovered from AKI X Time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A6D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7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738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6.4 to 7.7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FCE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854</w:t>
            </w:r>
          </w:p>
        </w:tc>
      </w:tr>
      <w:tr w:rsidR="00CA38EA" w:rsidRPr="00CA38EA" w14:paraId="64A0BA48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751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4070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C1E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BEF9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0.3 to 0.4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256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844</w:t>
            </w:r>
          </w:p>
        </w:tc>
      </w:tr>
      <w:tr w:rsidR="00CA38EA" w:rsidRPr="00CA38EA" w14:paraId="3CEB5891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9A66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Gender (ref: Male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1FA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543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6.5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95EE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5.0 to 18.1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A94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265</w:t>
            </w:r>
          </w:p>
        </w:tc>
      </w:tr>
      <w:tr w:rsidR="00CA38EA" w:rsidRPr="00CA38EA" w14:paraId="54911602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1B8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Ethnicity (ref: White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38D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Non-white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D432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7.2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4334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9.4 to 23.7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EED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391</w:t>
            </w:r>
          </w:p>
        </w:tc>
      </w:tr>
      <w:tr w:rsidR="00CA38EA" w:rsidRPr="00CA38EA" w14:paraId="2AE86B82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1C81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Season (ref: Summer)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5B61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Winter</w:t>
            </w: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5BE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9.8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613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20.4 to 0.8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72F1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069</w:t>
            </w:r>
          </w:p>
        </w:tc>
      </w:tr>
      <w:tr w:rsidR="00CA38EA" w:rsidRPr="00CA38EA" w14:paraId="1554DFCF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77CD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Baseline CRP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E536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3E7A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C3C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-0.03 to 0.05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AED8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color w:val="000000" w:themeColor="text1"/>
              </w:rPr>
              <w:t>0.616</w:t>
            </w:r>
          </w:p>
        </w:tc>
      </w:tr>
      <w:tr w:rsidR="00CA38EA" w:rsidRPr="00CA38EA" w14:paraId="02ED177B" w14:textId="77777777" w:rsidTr="00C540F7">
        <w:trPr>
          <w:jc w:val="center"/>
        </w:trPr>
        <w:tc>
          <w:tcPr>
            <w:tcW w:w="1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2739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Baseline SOFA minus renal score</w:t>
            </w:r>
          </w:p>
        </w:tc>
        <w:tc>
          <w:tcPr>
            <w:tcW w:w="13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8655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2F71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2.5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BD3F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0.6 to 4.3</w:t>
            </w:r>
          </w:p>
        </w:tc>
        <w:tc>
          <w:tcPr>
            <w:tcW w:w="6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E066" w14:textId="77777777" w:rsidR="00C540F7" w:rsidRPr="00CA38EA" w:rsidRDefault="00C540F7" w:rsidP="00F62B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CA38EA">
              <w:rPr>
                <w:rFonts w:ascii="Times New Roman" w:eastAsia="Arial" w:hAnsi="Times New Roman" w:cs="Times New Roman"/>
                <w:b/>
                <w:color w:val="000000" w:themeColor="text1"/>
              </w:rPr>
              <w:t>0.009</w:t>
            </w:r>
          </w:p>
        </w:tc>
      </w:tr>
    </w:tbl>
    <w:p w14:paraId="591646A7" w14:textId="77777777" w:rsidR="00C540F7" w:rsidRPr="00CA38EA" w:rsidRDefault="00C540F7" w:rsidP="00C540F7">
      <w:pPr>
        <w:rPr>
          <w:color w:val="000000" w:themeColor="text1"/>
        </w:rPr>
      </w:pPr>
    </w:p>
    <w:p w14:paraId="2FA382B4" w14:textId="77777777" w:rsidR="00C540F7" w:rsidRPr="000C37B3" w:rsidRDefault="00C540F7" w:rsidP="00C540F7">
      <w:pPr>
        <w:rPr>
          <w:rFonts w:ascii="Times New Roman" w:hAnsi="Times New Roman" w:cs="Times New Roman"/>
        </w:rPr>
      </w:pPr>
      <w:r w:rsidRPr="00CA38EA">
        <w:rPr>
          <w:rFonts w:ascii="Times New Roman" w:hAnsi="Times New Roman" w:cs="Times New Roman"/>
          <w:color w:val="000000" w:themeColor="text1"/>
        </w:rPr>
        <w:t xml:space="preserve">Abbreviations: AKI = acute kidney injury; AOR = adjusted odds ratio; CRP = C-reactive </w:t>
      </w:r>
      <w:r w:rsidRPr="000C37B3">
        <w:rPr>
          <w:rFonts w:ascii="Times New Roman" w:hAnsi="Times New Roman" w:cs="Times New Roman"/>
        </w:rPr>
        <w:t>protein; SOFA = Sequential Organ Failure Assessment; CI = confidence interval</w:t>
      </w:r>
    </w:p>
    <w:p w14:paraId="2EDA0F1B" w14:textId="77777777" w:rsidR="00C540F7" w:rsidRPr="000C37B3" w:rsidRDefault="00C540F7" w:rsidP="00C540F7">
      <w:pPr>
        <w:rPr>
          <w:rFonts w:ascii="Times New Roman" w:hAnsi="Times New Roman" w:cs="Times New Roman"/>
        </w:rPr>
      </w:pPr>
    </w:p>
    <w:p w14:paraId="7E823EDE" w14:textId="77777777" w:rsidR="00C540F7" w:rsidRDefault="00C540F7" w:rsidP="00C540F7">
      <w:pPr>
        <w:rPr>
          <w:rFonts w:ascii="Times New Roman" w:hAnsi="Times New Roman" w:cs="Times New Roman"/>
        </w:rPr>
      </w:pPr>
      <w:r w:rsidRPr="000C37B3">
        <w:rPr>
          <w:rFonts w:ascii="Times New Roman" w:hAnsi="Times New Roman" w:cs="Times New Roman"/>
        </w:rPr>
        <w:t xml:space="preserve">Estimates are the ratio of means. </w:t>
      </w:r>
    </w:p>
    <w:p w14:paraId="7058FB5D" w14:textId="4657DEDA" w:rsidR="00B635DD" w:rsidRPr="00C540F7" w:rsidRDefault="00C540F7" w:rsidP="00C540F7">
      <w:r w:rsidRPr="000C37B3">
        <w:rPr>
          <w:rFonts w:ascii="Times New Roman" w:hAnsi="Times New Roman" w:cs="Times New Roman"/>
        </w:rPr>
        <w:t xml:space="preserve">Significant variables are indicated in </w:t>
      </w:r>
      <w:r w:rsidRPr="000C37B3">
        <w:rPr>
          <w:rFonts w:ascii="Times New Roman" w:hAnsi="Times New Roman" w:cs="Times New Roman"/>
          <w:b/>
          <w:bCs/>
        </w:rPr>
        <w:t>bold</w:t>
      </w:r>
      <w:r w:rsidRPr="000C37B3">
        <w:rPr>
          <w:rFonts w:ascii="Times New Roman" w:hAnsi="Times New Roman" w:cs="Times New Roman"/>
        </w:rPr>
        <w:t>.</w:t>
      </w:r>
      <w:r>
        <w:br w:type="page"/>
      </w:r>
    </w:p>
    <w:p w14:paraId="31378E15" w14:textId="261E1767" w:rsidR="009D1C77" w:rsidRPr="00C540F7" w:rsidRDefault="00012CDA" w:rsidP="00CA38EA">
      <w:pPr>
        <w:rPr>
          <w:rFonts w:ascii="Times New Roman" w:hAnsi="Times New Roman" w:cs="Times New Roman"/>
          <w:b/>
          <w:bCs/>
          <w:color w:val="000000"/>
        </w:rPr>
      </w:pPr>
      <w:r w:rsidRPr="00C540F7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540F7">
        <w:rPr>
          <w:rFonts w:ascii="Times New Roman" w:hAnsi="Times New Roman" w:cs="Times New Roman"/>
          <w:b/>
          <w:bCs/>
        </w:rPr>
        <w:t>8</w:t>
      </w:r>
      <w:r w:rsidRPr="00C540F7">
        <w:rPr>
          <w:rFonts w:ascii="Times New Roman" w:hAnsi="Times New Roman" w:cs="Times New Roman"/>
          <w:b/>
          <w:bCs/>
        </w:rPr>
        <w:t xml:space="preserve">: </w:t>
      </w:r>
      <w:r w:rsidR="009D1C77" w:rsidRPr="00C540F7">
        <w:rPr>
          <w:rFonts w:ascii="Times New Roman" w:hAnsi="Times New Roman" w:cs="Times New Roman"/>
          <w:b/>
          <w:bCs/>
        </w:rPr>
        <w:t xml:space="preserve">Median </w:t>
      </w:r>
      <w:r w:rsidR="0001494F" w:rsidRPr="00C540F7">
        <w:rPr>
          <w:rFonts w:ascii="Times New Roman" w:hAnsi="Times New Roman" w:cs="Times New Roman"/>
          <w:b/>
          <w:bCs/>
        </w:rPr>
        <w:t xml:space="preserve">plasma </w:t>
      </w:r>
      <w:r w:rsidR="009D1C77" w:rsidRPr="00C540F7">
        <w:rPr>
          <w:rFonts w:ascii="Times New Roman" w:hAnsi="Times New Roman" w:cs="Times New Roman"/>
          <w:b/>
          <w:bCs/>
        </w:rPr>
        <w:t xml:space="preserve">PTH </w:t>
      </w:r>
      <w:r w:rsidR="0001494F" w:rsidRPr="00C540F7">
        <w:rPr>
          <w:rFonts w:ascii="Times New Roman" w:hAnsi="Times New Roman" w:cs="Times New Roman"/>
          <w:b/>
          <w:bCs/>
        </w:rPr>
        <w:t>concentration</w:t>
      </w:r>
      <w:r w:rsidR="009D1C77" w:rsidRPr="00C540F7">
        <w:rPr>
          <w:rFonts w:ascii="Times New Roman" w:hAnsi="Times New Roman" w:cs="Times New Roman"/>
          <w:b/>
          <w:bCs/>
        </w:rPr>
        <w:t>s by kidney function and time point</w:t>
      </w:r>
    </w:p>
    <w:p w14:paraId="3D9EBF21" w14:textId="31170B14" w:rsidR="00012CDA" w:rsidRPr="006A7EA7" w:rsidRDefault="00012CDA" w:rsidP="009D1C77">
      <w:pPr>
        <w:pStyle w:val="BodyText"/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255"/>
        <w:gridCol w:w="1558"/>
        <w:gridCol w:w="1558"/>
        <w:gridCol w:w="1417"/>
        <w:gridCol w:w="1562"/>
      </w:tblGrid>
      <w:tr w:rsidR="00012CDA" w:rsidRPr="00B635DD" w14:paraId="592A9EBD" w14:textId="77777777" w:rsidTr="00B635DD">
        <w:trPr>
          <w:cantSplit/>
          <w:tblHeader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7806" w14:textId="61080235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Kidney function during 5-day follow up perio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4117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F10F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C742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FDBA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012CDA" w:rsidRPr="00B635DD" w14:paraId="70CCD6D2" w14:textId="77777777" w:rsidTr="006A7EA7">
        <w:trPr>
          <w:cantSplit/>
          <w:trHeight w:val="367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8E27" w14:textId="230FE704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ormal kidney func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51AC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 [32,65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15B8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[30,69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EC6B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[27,74]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7DAA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[30,69]</w:t>
            </w:r>
          </w:p>
        </w:tc>
      </w:tr>
      <w:tr w:rsidR="00012CDA" w:rsidRPr="00B635DD" w14:paraId="3A35C973" w14:textId="77777777" w:rsidTr="00B635DD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1DFD" w14:textId="091A7731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eveloped new AKI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5BBD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[29,84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19A2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[19,54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29A0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[20,60]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CDCC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 [20,70]</w:t>
            </w:r>
          </w:p>
        </w:tc>
      </w:tr>
      <w:tr w:rsidR="00012CDA" w:rsidRPr="00B635DD" w14:paraId="489B5B4A" w14:textId="77777777" w:rsidTr="00B635DD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1F6A" w14:textId="131A3C76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KI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I/III</w:t>
            </w: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hroughout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E8CB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 [37,105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91EE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[26,56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3DAA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[31,82]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734E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[30,80]</w:t>
            </w:r>
          </w:p>
        </w:tc>
      </w:tr>
      <w:tr w:rsidR="00012CDA" w:rsidRPr="00B635DD" w14:paraId="6544DA7D" w14:textId="77777777" w:rsidTr="00B635DD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0B90" w14:textId="62C562BC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ecovered from AKI</w:t>
            </w:r>
            <w:r w:rsidR="002C6CB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I/III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5973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0 [66,141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44DA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 [48,115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4240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[33,72]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7008" w14:textId="77777777" w:rsidR="00012CDA" w:rsidRPr="00B635DD" w:rsidRDefault="00012CDA" w:rsidP="00012CDA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 [46,120]</w:t>
            </w:r>
          </w:p>
        </w:tc>
      </w:tr>
      <w:tr w:rsidR="009D1C77" w:rsidRPr="00B635DD" w14:paraId="0B4DA439" w14:textId="77777777" w:rsidTr="00B635D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E9B8" w14:textId="77777777" w:rsidR="009D1C77" w:rsidRPr="00B635DD" w:rsidRDefault="009D1C7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F86F" w14:textId="77777777" w:rsidR="009D1C77" w:rsidRPr="00B635DD" w:rsidRDefault="009D1C7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 [35,98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83D5" w14:textId="77777777" w:rsidR="009D1C77" w:rsidRPr="00B635DD" w:rsidRDefault="009D1C7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[27,72]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3D20" w14:textId="77777777" w:rsidR="009D1C77" w:rsidRPr="00B635DD" w:rsidRDefault="009D1C7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[28,76]</w:t>
            </w:r>
          </w:p>
        </w:tc>
        <w:tc>
          <w:tcPr>
            <w:tcW w:w="1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B7B0" w14:textId="77777777" w:rsidR="009D1C77" w:rsidRPr="00B635DD" w:rsidRDefault="009D1C7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 [30,81]</w:t>
            </w:r>
          </w:p>
        </w:tc>
      </w:tr>
    </w:tbl>
    <w:p w14:paraId="30EAF234" w14:textId="4E478650" w:rsidR="00012CDA" w:rsidRDefault="00012CDA" w:rsidP="00012CDA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Abbreviations: AKI = acute kidney injury; PTH = parathyroid hormone</w:t>
      </w:r>
      <w:r w:rsidR="006A7EA7">
        <w:rPr>
          <w:rFonts w:ascii="Times New Roman" w:hAnsi="Times New Roman" w:cs="Times New Roman"/>
        </w:rPr>
        <w:t xml:space="preserve">; IQR = interquartile range </w:t>
      </w:r>
    </w:p>
    <w:p w14:paraId="4B8BCFB1" w14:textId="77777777" w:rsidR="003B284D" w:rsidRDefault="003B284D" w:rsidP="00012CDA">
      <w:pPr>
        <w:pStyle w:val="BodyText"/>
        <w:rPr>
          <w:rFonts w:ascii="Times New Roman" w:hAnsi="Times New Roman" w:cs="Times New Roman"/>
        </w:rPr>
      </w:pPr>
    </w:p>
    <w:p w14:paraId="0D08B7F1" w14:textId="35885E06" w:rsidR="003C28FF" w:rsidRPr="003C28FF" w:rsidRDefault="003C28FF" w:rsidP="00012CDA">
      <w:pPr>
        <w:pStyle w:val="BodyText"/>
        <w:rPr>
          <w:rFonts w:ascii="Times New Roman" w:hAnsi="Times New Roman" w:cs="Times New Roman"/>
        </w:rPr>
      </w:pPr>
      <w:r w:rsidRPr="003C28FF">
        <w:rPr>
          <w:rFonts w:ascii="Times New Roman" w:hAnsi="Times New Roman" w:cs="Times New Roman"/>
        </w:rPr>
        <w:t xml:space="preserve">Medians and IQR are </w:t>
      </w:r>
      <w:proofErr w:type="gramStart"/>
      <w:r w:rsidRPr="003C28FF">
        <w:rPr>
          <w:rFonts w:ascii="Times New Roman" w:hAnsi="Times New Roman" w:cs="Times New Roman"/>
        </w:rPr>
        <w:t>shown</w:t>
      </w:r>
      <w:proofErr w:type="gramEnd"/>
    </w:p>
    <w:p w14:paraId="4E9B7923" w14:textId="77777777" w:rsidR="00B635DD" w:rsidRDefault="00B635DD" w:rsidP="009D1C77">
      <w:pPr>
        <w:pStyle w:val="BodyText"/>
        <w:rPr>
          <w:rFonts w:ascii="Times New Roman" w:hAnsi="Times New Roman" w:cs="Times New Roman"/>
        </w:rPr>
      </w:pPr>
    </w:p>
    <w:p w14:paraId="194693B3" w14:textId="61B33C37" w:rsidR="00012CDA" w:rsidRPr="006A7EA7" w:rsidRDefault="009D1C77" w:rsidP="006A7EA7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Results presented as: median [IQR]</w:t>
      </w:r>
      <w:r w:rsidR="00C56DB3" w:rsidRPr="00B635DD">
        <w:rPr>
          <w:rFonts w:ascii="Times New Roman" w:hAnsi="Times New Roman" w:cs="Times New Roman"/>
        </w:rPr>
        <w:t xml:space="preserve"> in </w:t>
      </w:r>
      <w:proofErr w:type="spellStart"/>
      <w:r w:rsidR="00C56DB3" w:rsidRPr="00B635DD">
        <w:rPr>
          <w:rFonts w:ascii="Times New Roman" w:hAnsi="Times New Roman" w:cs="Times New Roman"/>
        </w:rPr>
        <w:t>pg</w:t>
      </w:r>
      <w:proofErr w:type="spellEnd"/>
      <w:r w:rsidR="00C56DB3" w:rsidRPr="00B635DD">
        <w:rPr>
          <w:rFonts w:ascii="Times New Roman" w:hAnsi="Times New Roman" w:cs="Times New Roman"/>
        </w:rPr>
        <w:t>/</w:t>
      </w:r>
      <w:proofErr w:type="gramStart"/>
      <w:r w:rsidR="00C56DB3" w:rsidRPr="00B635DD">
        <w:rPr>
          <w:rFonts w:ascii="Times New Roman" w:hAnsi="Times New Roman" w:cs="Times New Roman"/>
        </w:rPr>
        <w:t>ml</w:t>
      </w:r>
      <w:bookmarkStart w:id="2" w:name="final-model-2"/>
      <w:proofErr w:type="gramEnd"/>
    </w:p>
    <w:p w14:paraId="220632D3" w14:textId="77777777" w:rsidR="0069014C" w:rsidRDefault="006901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02DE5A" w14:textId="6B748084" w:rsidR="003B284D" w:rsidRPr="00B635DD" w:rsidRDefault="00012CDA" w:rsidP="003B284D">
      <w:pPr>
        <w:spacing w:line="360" w:lineRule="auto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DF124D">
        <w:rPr>
          <w:rFonts w:ascii="Times New Roman" w:hAnsi="Times New Roman" w:cs="Times New Roman"/>
          <w:b/>
          <w:bCs/>
        </w:rPr>
        <w:t>9</w:t>
      </w:r>
      <w:r w:rsidRPr="00B635DD">
        <w:rPr>
          <w:rFonts w:ascii="Times New Roman" w:hAnsi="Times New Roman" w:cs="Times New Roman"/>
          <w:b/>
          <w:bCs/>
        </w:rPr>
        <w:t xml:space="preserve">: </w:t>
      </w:r>
      <w:r w:rsidR="00131697" w:rsidRPr="00B635DD">
        <w:rPr>
          <w:rFonts w:ascii="Times New Roman" w:hAnsi="Times New Roman" w:cs="Times New Roman"/>
          <w:b/>
          <w:bCs/>
        </w:rPr>
        <w:t xml:space="preserve">Coefficient estimates for PTH model </w:t>
      </w:r>
      <w:r w:rsidR="00131697" w:rsidRPr="00B635DD">
        <w:rPr>
          <w:rFonts w:ascii="Times New Roman" w:hAnsi="Times New Roman" w:cs="Times New Roman"/>
        </w:rPr>
        <w:t>(n = 274 observations from 108 patients)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643"/>
        <w:gridCol w:w="2021"/>
        <w:gridCol w:w="1134"/>
        <w:gridCol w:w="1808"/>
        <w:gridCol w:w="1028"/>
      </w:tblGrid>
      <w:tr w:rsidR="00012CDA" w:rsidRPr="00B635DD" w14:paraId="6108B5EF" w14:textId="77777777" w:rsidTr="0001494F">
        <w:trPr>
          <w:cantSplit/>
          <w:trHeight w:val="364"/>
          <w:tblHeader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42DE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EC0E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B1C6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C6D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95CD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635D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12CDA" w:rsidRPr="00B635DD" w14:paraId="73C3D076" w14:textId="77777777" w:rsidTr="0001494F">
        <w:trPr>
          <w:cantSplit/>
          <w:trHeight w:val="364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7136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,25(OH)</w:t>
            </w:r>
            <w:r w:rsidRPr="00B635DD">
              <w:rPr>
                <w:rFonts w:ascii="Times New Roman" w:eastAsia="Arial" w:hAnsi="Times New Roman" w:cs="Times New Roman"/>
                <w:color w:val="000000"/>
                <w:vertAlign w:val="subscript"/>
              </w:rPr>
              <w:t>2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D (</w:t>
            </w:r>
            <w:proofErr w:type="spellStart"/>
            <w:r w:rsidRPr="00B635DD">
              <w:rPr>
                <w:rFonts w:ascii="Times New Roman" w:eastAsia="Arial" w:hAnsi="Times New Roman" w:cs="Times New Roman"/>
                <w:color w:val="000000"/>
              </w:rPr>
              <w:t>pmol</w:t>
            </w:r>
            <w:proofErr w:type="spellEnd"/>
            <w:r w:rsidRPr="00B635DD">
              <w:rPr>
                <w:rFonts w:ascii="Times New Roman" w:eastAsia="Arial" w:hAnsi="Times New Roman" w:cs="Times New Roman"/>
                <w:color w:val="000000"/>
              </w:rPr>
              <w:t>/L), WP effect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E0D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3343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03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54ED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0.05 to 0.12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DBCB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447</w:t>
            </w:r>
          </w:p>
        </w:tc>
      </w:tr>
      <w:tr w:rsidR="00012CDA" w:rsidRPr="00B635DD" w14:paraId="25C639C5" w14:textId="77777777" w:rsidTr="0001494F">
        <w:trPr>
          <w:cantSplit/>
          <w:trHeight w:val="399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3747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,25(OH)</w:t>
            </w:r>
            <w:r w:rsidRPr="00B635DD">
              <w:rPr>
                <w:rFonts w:ascii="Times New Roman" w:eastAsia="Arial" w:hAnsi="Times New Roman" w:cs="Times New Roman"/>
                <w:color w:val="000000"/>
                <w:vertAlign w:val="subscript"/>
              </w:rPr>
              <w:t>2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D (</w:t>
            </w:r>
            <w:proofErr w:type="spellStart"/>
            <w:r w:rsidRPr="00B635DD">
              <w:rPr>
                <w:rFonts w:ascii="Times New Roman" w:eastAsia="Arial" w:hAnsi="Times New Roman" w:cs="Times New Roman"/>
                <w:color w:val="000000"/>
              </w:rPr>
              <w:t>pmol</w:t>
            </w:r>
            <w:proofErr w:type="spellEnd"/>
            <w:r w:rsidRPr="00B635DD">
              <w:rPr>
                <w:rFonts w:ascii="Times New Roman" w:eastAsia="Arial" w:hAnsi="Times New Roman" w:cs="Times New Roman"/>
                <w:color w:val="000000"/>
              </w:rPr>
              <w:t>/L), BP effect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74BD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3740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04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5BC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0.14 to 0.23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DC38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54</w:t>
            </w:r>
          </w:p>
        </w:tc>
      </w:tr>
      <w:tr w:rsidR="00B635DD" w:rsidRPr="00B635DD" w14:paraId="3DBA76F7" w14:textId="77777777" w:rsidTr="0001494F">
        <w:trPr>
          <w:cantSplit/>
          <w:trHeight w:val="329"/>
          <w:jc w:val="center"/>
        </w:trPr>
        <w:tc>
          <w:tcPr>
            <w:tcW w:w="364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03D9" w14:textId="3B787449" w:rsidR="00B635DD" w:rsidRPr="00B635DD" w:rsidRDefault="00B635DD" w:rsidP="00012CDA">
            <w:pPr>
              <w:keepNext/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Kidney function                                               </w:t>
            </w:r>
            <w:proofErr w:type="gramStart"/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   (</w:t>
            </w:r>
            <w:proofErr w:type="gramEnd"/>
            <w:r w:rsidRPr="00B635DD">
              <w:rPr>
                <w:rFonts w:ascii="Times New Roman" w:eastAsia="Arial" w:hAnsi="Times New Roman" w:cs="Times New Roman"/>
                <w:color w:val="000000"/>
              </w:rPr>
              <w:t>ref:  Normal throughout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6809" w14:textId="2E9AC54A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Developed </w:t>
            </w:r>
            <w:r w:rsidR="002C6CB6">
              <w:rPr>
                <w:rFonts w:ascii="Times New Roman" w:eastAsia="Arial" w:hAnsi="Times New Roman" w:cs="Times New Roman"/>
                <w:color w:val="000000"/>
              </w:rPr>
              <w:t xml:space="preserve">new 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AK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F0B2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20.9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A4D2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43.7 to 1.8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E30E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070</w:t>
            </w:r>
          </w:p>
        </w:tc>
      </w:tr>
      <w:tr w:rsidR="00B635DD" w:rsidRPr="00B635DD" w14:paraId="35538B44" w14:textId="77777777" w:rsidTr="0001494F">
        <w:trPr>
          <w:cantSplit/>
          <w:trHeight w:val="381"/>
          <w:jc w:val="center"/>
        </w:trPr>
        <w:tc>
          <w:tcPr>
            <w:tcW w:w="36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A445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A9EF" w14:textId="7645BB44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AKI </w:t>
            </w:r>
            <w:r w:rsidR="002C6CB6">
              <w:rPr>
                <w:rFonts w:ascii="Times New Roman" w:eastAsia="Arial" w:hAnsi="Times New Roman" w:cs="Times New Roman"/>
                <w:color w:val="000000"/>
              </w:rPr>
              <w:t xml:space="preserve">II/III 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throughou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F882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4.6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8663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15.6 to 24.9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8B23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50</w:t>
            </w:r>
          </w:p>
        </w:tc>
      </w:tr>
      <w:tr w:rsidR="00B635DD" w:rsidRPr="00B635DD" w14:paraId="579B1BC8" w14:textId="77777777" w:rsidTr="0001494F">
        <w:trPr>
          <w:cantSplit/>
          <w:trHeight w:val="381"/>
          <w:jc w:val="center"/>
        </w:trPr>
        <w:tc>
          <w:tcPr>
            <w:tcW w:w="364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8977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8B4D" w14:textId="78B43C29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Recovered from AKI</w:t>
            </w:r>
            <w:r w:rsidR="002C6CB6">
              <w:rPr>
                <w:rFonts w:ascii="Times New Roman" w:eastAsia="Arial" w:hAnsi="Times New Roman" w:cs="Times New Roman"/>
                <w:b/>
                <w:color w:val="000000"/>
              </w:rPr>
              <w:t xml:space="preserve"> II/II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C01F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45.2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331D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13.4 to 77.0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AECF" w14:textId="77777777" w:rsidR="00B635DD" w:rsidRPr="00B635DD" w:rsidRDefault="00B635DD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006</w:t>
            </w:r>
          </w:p>
        </w:tc>
      </w:tr>
      <w:tr w:rsidR="00012CDA" w:rsidRPr="00B635DD" w14:paraId="69DA1466" w14:textId="77777777" w:rsidTr="0001494F">
        <w:trPr>
          <w:cantSplit/>
          <w:trHeight w:val="381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A6AA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Time since recruitment (days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ADE3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A71F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1.3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18F0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2.9 to 0.40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B6B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136</w:t>
            </w:r>
          </w:p>
        </w:tc>
      </w:tr>
      <w:tr w:rsidR="00012CDA" w:rsidRPr="00B635DD" w14:paraId="75F2AF6D" w14:textId="77777777" w:rsidTr="0001494F">
        <w:trPr>
          <w:cantSplit/>
          <w:trHeight w:val="399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7F8B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Age (years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E65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7DC8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22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18A7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0.27 to 0.71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A4F3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374</w:t>
            </w:r>
          </w:p>
        </w:tc>
      </w:tr>
      <w:tr w:rsidR="00012CDA" w:rsidRPr="00B635DD" w14:paraId="28A216E1" w14:textId="77777777" w:rsidTr="0001494F">
        <w:trPr>
          <w:cantSplit/>
          <w:trHeight w:val="329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EECA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Gender (ref: Male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C7E0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A607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2.1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4996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18.2 to 13.9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E0AD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792</w:t>
            </w:r>
          </w:p>
        </w:tc>
      </w:tr>
      <w:tr w:rsidR="00012CDA" w:rsidRPr="00B635DD" w14:paraId="4A6D6ED8" w14:textId="77777777" w:rsidTr="0001494F">
        <w:trPr>
          <w:cantSplit/>
          <w:trHeight w:val="346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7AE5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Ethnicity (ref: White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962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Non-whit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624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14.6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3187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37.0 to 7.8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E0AE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199</w:t>
            </w:r>
          </w:p>
        </w:tc>
      </w:tr>
      <w:tr w:rsidR="00012CDA" w:rsidRPr="00B635DD" w14:paraId="66B00E10" w14:textId="77777777" w:rsidTr="0001494F">
        <w:trPr>
          <w:cantSplit/>
          <w:trHeight w:val="346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231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Season (ref: Summer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31C4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Winte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304E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.1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DCCD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13.3 to 15.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94B7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885</w:t>
            </w:r>
          </w:p>
        </w:tc>
      </w:tr>
      <w:tr w:rsidR="00012CDA" w:rsidRPr="00B635DD" w14:paraId="7A0E31F9" w14:textId="77777777" w:rsidTr="0001494F">
        <w:trPr>
          <w:cantSplit/>
          <w:trHeight w:val="381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7700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Baseline CRP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DFCA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2957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0.02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CA18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0.08 to 0.03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CC3E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410</w:t>
            </w:r>
          </w:p>
        </w:tc>
      </w:tr>
      <w:tr w:rsidR="00012CDA" w:rsidRPr="00B635DD" w14:paraId="6843C3AB" w14:textId="77777777" w:rsidTr="0001494F">
        <w:trPr>
          <w:cantSplit/>
          <w:trHeight w:val="381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1A4A" w14:textId="069CF022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Baseline SOFA</w:t>
            </w:r>
            <w:r w:rsidR="00012CDA" w:rsidRPr="00B635DD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B635DD">
              <w:rPr>
                <w:rFonts w:ascii="Times New Roman" w:eastAsia="Arial" w:hAnsi="Times New Roman" w:cs="Times New Roman"/>
                <w:color w:val="000000"/>
              </w:rPr>
              <w:t>renal score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53E3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FE7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73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BEC6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1.9 to 3.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A910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581</w:t>
            </w:r>
          </w:p>
        </w:tc>
      </w:tr>
      <w:tr w:rsidR="00012CDA" w:rsidRPr="00B635DD" w14:paraId="7A878C7F" w14:textId="77777777" w:rsidTr="0001494F">
        <w:trPr>
          <w:cantSplit/>
          <w:trHeight w:val="381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76CD" w14:textId="499CFDA4" w:rsidR="00131697" w:rsidRPr="00B635DD" w:rsidRDefault="00012CDA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Ionised</w:t>
            </w:r>
            <w:proofErr w:type="spellEnd"/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r w:rsidR="00131697" w:rsidRPr="00B635DD">
              <w:rPr>
                <w:rFonts w:ascii="Times New Roman" w:eastAsia="Arial" w:hAnsi="Times New Roman" w:cs="Times New Roman"/>
                <w:b/>
                <w:color w:val="000000"/>
              </w:rPr>
              <w:t xml:space="preserve">Calcium (mmol/L) </w:t>
            </w:r>
            <w:r w:rsidR="00B635DD">
              <w:rPr>
                <w:rFonts w:ascii="Times New Roman" w:eastAsia="Arial" w:hAnsi="Times New Roman" w:cs="Times New Roman"/>
                <w:b/>
                <w:color w:val="000000"/>
              </w:rPr>
              <w:t xml:space="preserve">     </w:t>
            </w:r>
            <w:r w:rsidR="00131697" w:rsidRPr="00B635DD">
              <w:rPr>
                <w:rFonts w:ascii="Times New Roman" w:eastAsia="Arial" w:hAnsi="Times New Roman" w:cs="Times New Roman"/>
                <w:b/>
                <w:color w:val="000000"/>
              </w:rPr>
              <w:t>WP effect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5DBB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9ECF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-137.5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36CD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-200.7 to -74.3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AE0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012CDA" w:rsidRPr="00B635DD" w14:paraId="7DF10C45" w14:textId="77777777" w:rsidTr="0001494F">
        <w:trPr>
          <w:cantSplit/>
          <w:trHeight w:val="381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DE58" w14:textId="2410171D" w:rsidR="00131697" w:rsidRPr="00B635DD" w:rsidRDefault="00012CDA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635DD">
              <w:rPr>
                <w:rFonts w:ascii="Times New Roman" w:eastAsia="Arial" w:hAnsi="Times New Roman" w:cs="Times New Roman"/>
                <w:color w:val="000000"/>
              </w:rPr>
              <w:t>Ionised</w:t>
            </w:r>
            <w:proofErr w:type="spellEnd"/>
            <w:r w:rsidRPr="00B635D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131697" w:rsidRPr="00B635DD">
              <w:rPr>
                <w:rFonts w:ascii="Times New Roman" w:eastAsia="Arial" w:hAnsi="Times New Roman" w:cs="Times New Roman"/>
                <w:color w:val="000000"/>
              </w:rPr>
              <w:t xml:space="preserve">Calcium (mmol/L) </w:t>
            </w:r>
            <w:r w:rsidR="00B635DD">
              <w:rPr>
                <w:rFonts w:ascii="Times New Roman" w:eastAsia="Arial" w:hAnsi="Times New Roman" w:cs="Times New Roman"/>
                <w:color w:val="000000"/>
              </w:rPr>
              <w:t xml:space="preserve">         </w:t>
            </w:r>
            <w:r w:rsidR="00131697" w:rsidRPr="00B635DD">
              <w:rPr>
                <w:rFonts w:ascii="Times New Roman" w:eastAsia="Arial" w:hAnsi="Times New Roman" w:cs="Times New Roman"/>
                <w:color w:val="000000"/>
              </w:rPr>
              <w:t>BP effect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B9B2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D8C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77.5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02F8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228.7 to 73.7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BD7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311</w:t>
            </w:r>
          </w:p>
        </w:tc>
      </w:tr>
      <w:tr w:rsidR="00012CDA" w:rsidRPr="00B635DD" w14:paraId="29C92CB7" w14:textId="77777777" w:rsidTr="0001494F">
        <w:trPr>
          <w:cantSplit/>
          <w:trHeight w:val="381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A52F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Magnesium (mmol/L) WP effect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C82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5B79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21.3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27B9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97 to 41.6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93F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b/>
                <w:color w:val="000000"/>
              </w:rPr>
              <w:t>0.040</w:t>
            </w:r>
          </w:p>
        </w:tc>
      </w:tr>
      <w:tr w:rsidR="00012CDA" w:rsidRPr="00B635DD" w14:paraId="5464D9AE" w14:textId="77777777" w:rsidTr="0001494F">
        <w:trPr>
          <w:cantSplit/>
          <w:trHeight w:val="102"/>
          <w:jc w:val="center"/>
        </w:trPr>
        <w:tc>
          <w:tcPr>
            <w:tcW w:w="3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29BF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Magnesium (mmol/L) BP effect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3FE2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7D1E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10.8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D4B1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-40.8 to 62.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809C" w14:textId="77777777" w:rsidR="00131697" w:rsidRPr="00B635DD" w:rsidRDefault="00131697" w:rsidP="00144A2F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35DD">
              <w:rPr>
                <w:rFonts w:ascii="Times New Roman" w:eastAsia="Arial" w:hAnsi="Times New Roman" w:cs="Times New Roman"/>
                <w:color w:val="000000"/>
              </w:rPr>
              <w:t>0.678</w:t>
            </w:r>
          </w:p>
        </w:tc>
      </w:tr>
    </w:tbl>
    <w:p w14:paraId="583839E5" w14:textId="77777777" w:rsidR="00B635DD" w:rsidRDefault="00B635DD" w:rsidP="00131697">
      <w:pPr>
        <w:rPr>
          <w:rFonts w:ascii="Times New Roman" w:hAnsi="Times New Roman" w:cs="Times New Roman"/>
        </w:rPr>
      </w:pPr>
    </w:p>
    <w:p w14:paraId="6BA25345" w14:textId="7B68C55F" w:rsidR="00012CDA" w:rsidRPr="00B635DD" w:rsidRDefault="00B635DD" w:rsidP="00131697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Abbreviations: Abbreviations: AKI = acute kidney injury; CRP = C-reactive protein; SOFA = Sequential Organ Failure Assessment; CI = confidence interval; BP = Between-person; WP </w:t>
      </w:r>
      <w:proofErr w:type="gramStart"/>
      <w:r w:rsidRPr="00B635DD">
        <w:rPr>
          <w:rFonts w:ascii="Times New Roman" w:hAnsi="Times New Roman" w:cs="Times New Roman"/>
        </w:rPr>
        <w:t>=  Within</w:t>
      </w:r>
      <w:proofErr w:type="gramEnd"/>
      <w:r w:rsidRPr="00B635DD">
        <w:rPr>
          <w:rFonts w:ascii="Times New Roman" w:hAnsi="Times New Roman" w:cs="Times New Roman"/>
        </w:rPr>
        <w:t>-person;</w:t>
      </w:r>
    </w:p>
    <w:p w14:paraId="24698A37" w14:textId="77777777" w:rsidR="00012CDA" w:rsidRPr="00B635DD" w:rsidRDefault="00131697" w:rsidP="00131697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Significant variables are indicated in </w:t>
      </w:r>
      <w:r w:rsidRPr="00B635DD">
        <w:rPr>
          <w:rFonts w:ascii="Times New Roman" w:hAnsi="Times New Roman" w:cs="Times New Roman"/>
          <w:b/>
          <w:bCs/>
        </w:rPr>
        <w:t>bold</w:t>
      </w:r>
      <w:r w:rsidRPr="00B635DD">
        <w:rPr>
          <w:rFonts w:ascii="Times New Roman" w:hAnsi="Times New Roman" w:cs="Times New Roman"/>
        </w:rPr>
        <w:t xml:space="preserve">.      </w:t>
      </w:r>
    </w:p>
    <w:bookmarkEnd w:id="2"/>
    <w:p w14:paraId="15EC9FEE" w14:textId="77777777" w:rsidR="002C6CB6" w:rsidRDefault="002C6C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2B321E" w14:textId="2434BABD" w:rsidR="00131697" w:rsidRPr="00B635DD" w:rsidRDefault="00131697">
      <w:pPr>
        <w:pStyle w:val="BodyText"/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lastRenderedPageBreak/>
        <w:t xml:space="preserve">Supplementary figures </w:t>
      </w:r>
    </w:p>
    <w:p w14:paraId="2B3A68BC" w14:textId="77777777" w:rsidR="00131697" w:rsidRPr="00B635DD" w:rsidRDefault="00131697">
      <w:pPr>
        <w:pStyle w:val="BodyText"/>
        <w:rPr>
          <w:rFonts w:ascii="Times New Roman" w:hAnsi="Times New Roman" w:cs="Times New Roman"/>
          <w:b/>
          <w:bCs/>
        </w:rPr>
      </w:pPr>
    </w:p>
    <w:p w14:paraId="1CFEDDDC" w14:textId="0E2E8F41" w:rsidR="00394F6C" w:rsidRPr="00B635DD" w:rsidRDefault="00921A3F">
      <w:pPr>
        <w:pStyle w:val="BodyText"/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t>Supplementary Figure S</w:t>
      </w:r>
      <w:proofErr w:type="gramStart"/>
      <w:r w:rsidRPr="00B635DD">
        <w:rPr>
          <w:rFonts w:ascii="Times New Roman" w:hAnsi="Times New Roman" w:cs="Times New Roman"/>
          <w:b/>
          <w:bCs/>
        </w:rPr>
        <w:t>1</w:t>
      </w:r>
      <w:r w:rsidRPr="00B635DD">
        <w:rPr>
          <w:rFonts w:ascii="Times New Roman" w:hAnsi="Times New Roman" w:cs="Times New Roman"/>
        </w:rPr>
        <w:t xml:space="preserve">  </w:t>
      </w:r>
      <w:r w:rsidR="00050861" w:rsidRPr="00B635DD">
        <w:rPr>
          <w:rFonts w:ascii="Times New Roman" w:hAnsi="Times New Roman" w:cs="Times New Roman"/>
          <w:b/>
          <w:bCs/>
        </w:rPr>
        <w:t>Changes</w:t>
      </w:r>
      <w:proofErr w:type="gramEnd"/>
      <w:r w:rsidR="00050861" w:rsidRPr="00B635DD">
        <w:rPr>
          <w:rFonts w:ascii="Times New Roman" w:hAnsi="Times New Roman" w:cs="Times New Roman"/>
          <w:b/>
          <w:bCs/>
        </w:rPr>
        <w:t xml:space="preserve"> in 25(OH)D measurements by kidney function and gender </w:t>
      </w:r>
    </w:p>
    <w:p w14:paraId="1CFEDDDD" w14:textId="77777777" w:rsidR="00394F6C" w:rsidRPr="00B635DD" w:rsidRDefault="00050861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  <w:noProof/>
        </w:rPr>
        <w:drawing>
          <wp:inline distT="0" distB="0" distL="0" distR="0" wp14:anchorId="1CFEE337" wp14:editId="73AD7007">
            <wp:extent cx="6192982" cy="3089564"/>
            <wp:effectExtent l="0" t="0" r="508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" descr="VitD_report_short1_files/figure-docx/25OHD-lineplot-sex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060" cy="309159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0EE65E" w14:textId="77777777" w:rsidR="00B635DD" w:rsidRDefault="00B635DD" w:rsidP="00B635DD">
      <w:pPr>
        <w:rPr>
          <w:rFonts w:ascii="Times New Roman" w:hAnsi="Times New Roman" w:cs="Times New Roman"/>
        </w:rPr>
      </w:pPr>
      <w:bookmarkStart w:id="3" w:name="oh2d"/>
      <w:bookmarkStart w:id="4" w:name="visualising-the-data-1"/>
      <w:bookmarkEnd w:id="0"/>
      <w:bookmarkEnd w:id="1"/>
      <w:r w:rsidRPr="00B635DD">
        <w:rPr>
          <w:rFonts w:ascii="Times New Roman" w:hAnsi="Times New Roman" w:cs="Times New Roman"/>
        </w:rPr>
        <w:t>We highlighted the median measurement at each time point.</w:t>
      </w:r>
    </w:p>
    <w:p w14:paraId="48003B0D" w14:textId="51A88135" w:rsidR="00012CDA" w:rsidRPr="00B635DD" w:rsidRDefault="00B635DD" w:rsidP="009D1C77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Faint lines represent individual </w:t>
      </w:r>
      <w:proofErr w:type="gramStart"/>
      <w:r w:rsidRPr="00B635DD">
        <w:rPr>
          <w:rFonts w:ascii="Times New Roman" w:hAnsi="Times New Roman" w:cs="Times New Roman"/>
        </w:rPr>
        <w:t>patients</w:t>
      </w:r>
      <w:proofErr w:type="gramEnd"/>
    </w:p>
    <w:p w14:paraId="6867A32C" w14:textId="77777777" w:rsidR="00B635DD" w:rsidRDefault="00B635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FEDED9" w14:textId="0214860F" w:rsidR="00394F6C" w:rsidRDefault="006411BC" w:rsidP="009D1C77">
      <w:pPr>
        <w:rPr>
          <w:rFonts w:ascii="Times New Roman" w:hAnsi="Times New Roman" w:cs="Times New Roman"/>
          <w:b/>
          <w:bCs/>
        </w:rPr>
      </w:pPr>
      <w:r w:rsidRPr="00B635D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50861" w:rsidRPr="00B635DD">
        <w:rPr>
          <w:rFonts w:ascii="Times New Roman" w:hAnsi="Times New Roman" w:cs="Times New Roman"/>
          <w:b/>
          <w:bCs/>
        </w:rPr>
        <w:t>Figure</w:t>
      </w:r>
      <w:r w:rsidRPr="00B635DD">
        <w:rPr>
          <w:rFonts w:ascii="Times New Roman" w:hAnsi="Times New Roman" w:cs="Times New Roman"/>
          <w:b/>
          <w:bCs/>
        </w:rPr>
        <w:t xml:space="preserve"> S2: </w:t>
      </w:r>
      <w:r w:rsidR="00050861" w:rsidRPr="00B635DD">
        <w:rPr>
          <w:rFonts w:ascii="Times New Roman" w:hAnsi="Times New Roman" w:cs="Times New Roman"/>
          <w:b/>
          <w:bCs/>
        </w:rPr>
        <w:t>Changes in 1,25(OH)</w:t>
      </w:r>
      <w:r w:rsidR="00050861" w:rsidRPr="00B635DD">
        <w:rPr>
          <w:rFonts w:ascii="Times New Roman" w:hAnsi="Times New Roman" w:cs="Times New Roman"/>
          <w:b/>
          <w:bCs/>
          <w:vertAlign w:val="subscript"/>
        </w:rPr>
        <w:t>2</w:t>
      </w:r>
      <w:r w:rsidR="00050861" w:rsidRPr="00B635DD">
        <w:rPr>
          <w:rFonts w:ascii="Times New Roman" w:hAnsi="Times New Roman" w:cs="Times New Roman"/>
          <w:b/>
          <w:bCs/>
        </w:rPr>
        <w:t xml:space="preserve">D measurements for each patient by kidney function and gender </w:t>
      </w:r>
    </w:p>
    <w:p w14:paraId="47AA7A1C" w14:textId="77777777" w:rsidR="00DF124D" w:rsidRPr="00B635DD" w:rsidRDefault="00DF124D" w:rsidP="009D1C77">
      <w:pPr>
        <w:rPr>
          <w:rFonts w:ascii="Times New Roman" w:hAnsi="Times New Roman" w:cs="Times New Roman"/>
        </w:rPr>
      </w:pPr>
    </w:p>
    <w:p w14:paraId="1CFEDEDA" w14:textId="77777777" w:rsidR="00394F6C" w:rsidRPr="00B635DD" w:rsidRDefault="00050861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  <w:noProof/>
        </w:rPr>
        <w:drawing>
          <wp:inline distT="0" distB="0" distL="0" distR="0" wp14:anchorId="1CFEE341" wp14:editId="35BF38EF">
            <wp:extent cx="6123709" cy="3089563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" descr="VitD_report_short1_files/figure-docx/125OH2D-lineplot-sex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732" cy="309310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549618" w14:textId="77777777" w:rsidR="00B635DD" w:rsidRDefault="00B635DD" w:rsidP="00B635DD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We highlighted the median measurement at each time point.</w:t>
      </w:r>
    </w:p>
    <w:p w14:paraId="556D6411" w14:textId="77777777" w:rsidR="00B635DD" w:rsidRDefault="00B635DD">
      <w:pPr>
        <w:rPr>
          <w:rFonts w:ascii="Times New Roman" w:hAnsi="Times New Roman" w:cs="Times New Roman"/>
        </w:rPr>
      </w:pPr>
      <w:bookmarkStart w:id="5" w:name="visualising-the-data-2"/>
      <w:bookmarkStart w:id="6" w:name="pth"/>
      <w:bookmarkEnd w:id="3"/>
      <w:bookmarkEnd w:id="4"/>
    </w:p>
    <w:p w14:paraId="1CFEE0B0" w14:textId="2B167667" w:rsidR="00394F6C" w:rsidRPr="00B635DD" w:rsidRDefault="00B635DD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Faint lines represent individual patients </w:t>
      </w:r>
      <w:r w:rsidR="00050861" w:rsidRPr="00B635DD">
        <w:rPr>
          <w:rFonts w:ascii="Times New Roman" w:hAnsi="Times New Roman" w:cs="Times New Roman"/>
        </w:rPr>
        <w:br w:type="page"/>
      </w:r>
    </w:p>
    <w:p w14:paraId="1CFEE0B2" w14:textId="367CF555" w:rsidR="00394F6C" w:rsidRDefault="00012CDA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50861" w:rsidRPr="00B635DD">
        <w:rPr>
          <w:rFonts w:ascii="Times New Roman" w:hAnsi="Times New Roman" w:cs="Times New Roman"/>
          <w:b/>
          <w:bCs/>
        </w:rPr>
        <w:t xml:space="preserve">Figure </w:t>
      </w:r>
      <w:r w:rsidRPr="00B635DD">
        <w:rPr>
          <w:rFonts w:ascii="Times New Roman" w:hAnsi="Times New Roman" w:cs="Times New Roman"/>
          <w:b/>
          <w:bCs/>
        </w:rPr>
        <w:t>S3</w:t>
      </w:r>
      <w:r w:rsidR="00050861" w:rsidRPr="00B635DD">
        <w:rPr>
          <w:rFonts w:ascii="Times New Roman" w:hAnsi="Times New Roman" w:cs="Times New Roman"/>
          <w:b/>
          <w:bCs/>
        </w:rPr>
        <w:t xml:space="preserve">: Changes in </w:t>
      </w:r>
      <w:r w:rsidR="0069014C">
        <w:rPr>
          <w:rFonts w:ascii="Times New Roman" w:hAnsi="Times New Roman" w:cs="Times New Roman"/>
          <w:b/>
          <w:bCs/>
        </w:rPr>
        <w:t xml:space="preserve">plasma </w:t>
      </w:r>
      <w:r w:rsidR="00050861" w:rsidRPr="00B635DD">
        <w:rPr>
          <w:rFonts w:ascii="Times New Roman" w:hAnsi="Times New Roman" w:cs="Times New Roman"/>
          <w:b/>
          <w:bCs/>
        </w:rPr>
        <w:t xml:space="preserve">PTH </w:t>
      </w:r>
      <w:r w:rsidR="0069014C">
        <w:rPr>
          <w:rFonts w:ascii="Times New Roman" w:hAnsi="Times New Roman" w:cs="Times New Roman"/>
          <w:b/>
          <w:bCs/>
        </w:rPr>
        <w:t>concentration</w:t>
      </w:r>
      <w:r w:rsidR="00050861" w:rsidRPr="00B635DD">
        <w:rPr>
          <w:rFonts w:ascii="Times New Roman" w:hAnsi="Times New Roman" w:cs="Times New Roman"/>
          <w:b/>
          <w:bCs/>
        </w:rPr>
        <w:t>s for each patient by kidney function and gender (n = 133)</w:t>
      </w:r>
    </w:p>
    <w:p w14:paraId="5ECBE2A6" w14:textId="77777777" w:rsidR="00DF124D" w:rsidRPr="00B635DD" w:rsidRDefault="00DF124D">
      <w:pPr>
        <w:pStyle w:val="BodyText"/>
        <w:rPr>
          <w:rFonts w:ascii="Times New Roman" w:hAnsi="Times New Roman" w:cs="Times New Roman"/>
        </w:rPr>
      </w:pPr>
    </w:p>
    <w:p w14:paraId="1CFEE0B3" w14:textId="77777777" w:rsidR="00394F6C" w:rsidRPr="00B635DD" w:rsidRDefault="00050861">
      <w:pPr>
        <w:pStyle w:val="BodyText"/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  <w:noProof/>
        </w:rPr>
        <w:drawing>
          <wp:inline distT="0" distB="0" distL="0" distR="0" wp14:anchorId="1CFEE34D" wp14:editId="088AF62B">
            <wp:extent cx="6248400" cy="3075709"/>
            <wp:effectExtent l="0" t="0" r="0" b="0"/>
            <wp:docPr id="7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" descr="VitD_report_short1_files/figure-docx/PTH-lineplot-sex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295" cy="308058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FEE0B4" w14:textId="582EA3DE" w:rsidR="00394F6C" w:rsidRDefault="00012CDA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>We highlighted the median measurement at each time point.</w:t>
      </w:r>
      <w:bookmarkEnd w:id="5"/>
      <w:bookmarkEnd w:id="6"/>
    </w:p>
    <w:p w14:paraId="1784483A" w14:textId="77777777" w:rsidR="00B635DD" w:rsidRDefault="00B635DD">
      <w:pPr>
        <w:rPr>
          <w:rFonts w:ascii="Times New Roman" w:hAnsi="Times New Roman" w:cs="Times New Roman"/>
        </w:rPr>
      </w:pPr>
    </w:p>
    <w:p w14:paraId="0209CBD0" w14:textId="4CDCAE4C" w:rsidR="00B635DD" w:rsidRPr="00B635DD" w:rsidRDefault="00B635DD">
      <w:pPr>
        <w:rPr>
          <w:rFonts w:ascii="Times New Roman" w:hAnsi="Times New Roman" w:cs="Times New Roman"/>
        </w:rPr>
      </w:pPr>
      <w:r w:rsidRPr="00B635DD">
        <w:rPr>
          <w:rFonts w:ascii="Times New Roman" w:hAnsi="Times New Roman" w:cs="Times New Roman"/>
        </w:rPr>
        <w:t xml:space="preserve">Faint lines represent individual </w:t>
      </w:r>
      <w:proofErr w:type="gramStart"/>
      <w:r w:rsidRPr="00B635DD">
        <w:rPr>
          <w:rFonts w:ascii="Times New Roman" w:hAnsi="Times New Roman" w:cs="Times New Roman"/>
        </w:rPr>
        <w:t>patients</w:t>
      </w:r>
      <w:proofErr w:type="gramEnd"/>
    </w:p>
    <w:sectPr w:rsidR="00B635DD" w:rsidRPr="00B635D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B3570" w14:textId="77777777" w:rsidR="00A231AA" w:rsidRDefault="00A231AA">
      <w:pPr>
        <w:spacing w:after="0"/>
      </w:pPr>
      <w:r>
        <w:separator/>
      </w:r>
    </w:p>
  </w:endnote>
  <w:endnote w:type="continuationSeparator" w:id="0">
    <w:p w14:paraId="210D3E58" w14:textId="77777777" w:rsidR="00A231AA" w:rsidRDefault="00A231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11867" w14:textId="77777777" w:rsidR="00A231AA" w:rsidRDefault="00A231AA">
      <w:r>
        <w:separator/>
      </w:r>
    </w:p>
  </w:footnote>
  <w:footnote w:type="continuationSeparator" w:id="0">
    <w:p w14:paraId="3873C521" w14:textId="77777777" w:rsidR="00A231AA" w:rsidRDefault="00A23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3DEA7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FAC8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55AE2C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0503A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76482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DED6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28CE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8EB2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564A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32C5A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37EA530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00A991"/>
    <w:multiLevelType w:val="multilevel"/>
    <w:tmpl w:val="2664515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2" w15:restartNumberingAfterBreak="0">
    <w:nsid w:val="00A99411"/>
    <w:multiLevelType w:val="multilevel"/>
    <w:tmpl w:val="7EC27A3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 w16cid:durableId="226184150">
    <w:abstractNumId w:val="10"/>
  </w:num>
  <w:num w:numId="2" w16cid:durableId="374432194">
    <w:abstractNumId w:val="9"/>
  </w:num>
  <w:num w:numId="3" w16cid:durableId="1422143004">
    <w:abstractNumId w:val="7"/>
  </w:num>
  <w:num w:numId="4" w16cid:durableId="919756109">
    <w:abstractNumId w:val="6"/>
  </w:num>
  <w:num w:numId="5" w16cid:durableId="1335498469">
    <w:abstractNumId w:val="5"/>
  </w:num>
  <w:num w:numId="6" w16cid:durableId="1048918185">
    <w:abstractNumId w:val="4"/>
  </w:num>
  <w:num w:numId="7" w16cid:durableId="915089195">
    <w:abstractNumId w:val="8"/>
  </w:num>
  <w:num w:numId="8" w16cid:durableId="1199003370">
    <w:abstractNumId w:val="3"/>
  </w:num>
  <w:num w:numId="9" w16cid:durableId="1215123877">
    <w:abstractNumId w:val="2"/>
  </w:num>
  <w:num w:numId="10" w16cid:durableId="181894506">
    <w:abstractNumId w:val="1"/>
  </w:num>
  <w:num w:numId="11" w16cid:durableId="1914925141">
    <w:abstractNumId w:val="0"/>
  </w:num>
  <w:num w:numId="12" w16cid:durableId="403721501">
    <w:abstractNumId w:val="10"/>
  </w:num>
  <w:num w:numId="13" w16cid:durableId="108692305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93131292">
    <w:abstractNumId w:val="11"/>
  </w:num>
  <w:num w:numId="15" w16cid:durableId="1040016069">
    <w:abstractNumId w:val="11"/>
  </w:num>
  <w:num w:numId="16" w16cid:durableId="131027924">
    <w:abstractNumId w:val="10"/>
  </w:num>
  <w:num w:numId="17" w16cid:durableId="124367817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4997083">
    <w:abstractNumId w:val="11"/>
  </w:num>
  <w:num w:numId="19" w16cid:durableId="1967814542">
    <w:abstractNumId w:val="11"/>
  </w:num>
  <w:num w:numId="20" w16cid:durableId="477693302">
    <w:abstractNumId w:val="10"/>
  </w:num>
  <w:num w:numId="21" w16cid:durableId="12263333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97758470">
    <w:abstractNumId w:val="11"/>
  </w:num>
  <w:num w:numId="23" w16cid:durableId="1910068198">
    <w:abstractNumId w:val="11"/>
  </w:num>
  <w:num w:numId="24" w16cid:durableId="62879110">
    <w:abstractNumId w:val="10"/>
  </w:num>
  <w:num w:numId="25" w16cid:durableId="50725865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23750588">
    <w:abstractNumId w:val="11"/>
  </w:num>
  <w:num w:numId="27" w16cid:durableId="831676320">
    <w:abstractNumId w:val="11"/>
  </w:num>
  <w:num w:numId="28" w16cid:durableId="97991882">
    <w:abstractNumId w:val="10"/>
  </w:num>
  <w:num w:numId="29" w16cid:durableId="1995142438">
    <w:abstractNumId w:val="10"/>
  </w:num>
  <w:num w:numId="30" w16cid:durableId="205391794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70654592">
    <w:abstractNumId w:val="11"/>
  </w:num>
  <w:num w:numId="32" w16cid:durableId="475951150">
    <w:abstractNumId w:val="11"/>
  </w:num>
  <w:num w:numId="33" w16cid:durableId="1205023276">
    <w:abstractNumId w:val="10"/>
  </w:num>
  <w:num w:numId="34" w16cid:durableId="29290315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748889083">
    <w:abstractNumId w:val="11"/>
  </w:num>
  <w:num w:numId="36" w16cid:durableId="2116094222">
    <w:abstractNumId w:val="11"/>
  </w:num>
  <w:num w:numId="37" w16cid:durableId="354498321">
    <w:abstractNumId w:val="10"/>
  </w:num>
  <w:num w:numId="38" w16cid:durableId="726028016">
    <w:abstractNumId w:val="10"/>
  </w:num>
  <w:num w:numId="39" w16cid:durableId="1880777082">
    <w:abstractNumId w:val="10"/>
  </w:num>
  <w:num w:numId="40" w16cid:durableId="23247188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2064524660">
    <w:abstractNumId w:val="11"/>
  </w:num>
  <w:num w:numId="42" w16cid:durableId="1033532865">
    <w:abstractNumId w:val="11"/>
  </w:num>
  <w:num w:numId="43" w16cid:durableId="1504324123">
    <w:abstractNumId w:val="10"/>
  </w:num>
  <w:num w:numId="44" w16cid:durableId="29977178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548801890">
    <w:abstractNumId w:val="11"/>
  </w:num>
  <w:num w:numId="46" w16cid:durableId="1534921476">
    <w:abstractNumId w:val="11"/>
  </w:num>
  <w:num w:numId="47" w16cid:durableId="214124954">
    <w:abstractNumId w:val="10"/>
  </w:num>
  <w:num w:numId="48" w16cid:durableId="916329565">
    <w:abstractNumId w:val="10"/>
  </w:num>
  <w:num w:numId="49" w16cid:durableId="161170195">
    <w:abstractNumId w:val="11"/>
  </w:num>
  <w:num w:numId="50" w16cid:durableId="15137154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6C"/>
    <w:rsid w:val="00012A53"/>
    <w:rsid w:val="00012CDA"/>
    <w:rsid w:val="0001494F"/>
    <w:rsid w:val="00037080"/>
    <w:rsid w:val="00050861"/>
    <w:rsid w:val="0007670D"/>
    <w:rsid w:val="000B392A"/>
    <w:rsid w:val="000C37B3"/>
    <w:rsid w:val="000E638D"/>
    <w:rsid w:val="00131697"/>
    <w:rsid w:val="00144A2F"/>
    <w:rsid w:val="00175712"/>
    <w:rsid w:val="00197E3E"/>
    <w:rsid w:val="001E75FC"/>
    <w:rsid w:val="00204322"/>
    <w:rsid w:val="00243C5C"/>
    <w:rsid w:val="002561C1"/>
    <w:rsid w:val="002C6CB6"/>
    <w:rsid w:val="0031303F"/>
    <w:rsid w:val="00313882"/>
    <w:rsid w:val="00343E1C"/>
    <w:rsid w:val="0037559F"/>
    <w:rsid w:val="00394F6C"/>
    <w:rsid w:val="003A14DD"/>
    <w:rsid w:val="003B1A06"/>
    <w:rsid w:val="003B284D"/>
    <w:rsid w:val="003C28FF"/>
    <w:rsid w:val="0043496F"/>
    <w:rsid w:val="00445D0B"/>
    <w:rsid w:val="00461E12"/>
    <w:rsid w:val="00464F50"/>
    <w:rsid w:val="004C7968"/>
    <w:rsid w:val="004E0C36"/>
    <w:rsid w:val="004E5CCD"/>
    <w:rsid w:val="004F2D4A"/>
    <w:rsid w:val="0051530F"/>
    <w:rsid w:val="00562917"/>
    <w:rsid w:val="005738EB"/>
    <w:rsid w:val="006411BC"/>
    <w:rsid w:val="00673150"/>
    <w:rsid w:val="0069014C"/>
    <w:rsid w:val="006A7EA7"/>
    <w:rsid w:val="00701878"/>
    <w:rsid w:val="0076451B"/>
    <w:rsid w:val="00771CE8"/>
    <w:rsid w:val="007764A3"/>
    <w:rsid w:val="007C0FF7"/>
    <w:rsid w:val="008D2BF5"/>
    <w:rsid w:val="008E7210"/>
    <w:rsid w:val="00901B67"/>
    <w:rsid w:val="00902B55"/>
    <w:rsid w:val="00921A3F"/>
    <w:rsid w:val="0093754A"/>
    <w:rsid w:val="009420D3"/>
    <w:rsid w:val="009529D5"/>
    <w:rsid w:val="00967970"/>
    <w:rsid w:val="009C6BF2"/>
    <w:rsid w:val="009D1C77"/>
    <w:rsid w:val="009E1157"/>
    <w:rsid w:val="00A133BE"/>
    <w:rsid w:val="00A231AA"/>
    <w:rsid w:val="00A30406"/>
    <w:rsid w:val="00A52D5F"/>
    <w:rsid w:val="00AA7333"/>
    <w:rsid w:val="00AD4CD4"/>
    <w:rsid w:val="00B635DD"/>
    <w:rsid w:val="00B97694"/>
    <w:rsid w:val="00BF5280"/>
    <w:rsid w:val="00C0151C"/>
    <w:rsid w:val="00C125A8"/>
    <w:rsid w:val="00C133C6"/>
    <w:rsid w:val="00C540F7"/>
    <w:rsid w:val="00C56DB3"/>
    <w:rsid w:val="00C67755"/>
    <w:rsid w:val="00CA38EA"/>
    <w:rsid w:val="00CA6AA5"/>
    <w:rsid w:val="00D07E13"/>
    <w:rsid w:val="00D63A6D"/>
    <w:rsid w:val="00DD6583"/>
    <w:rsid w:val="00DE1DDF"/>
    <w:rsid w:val="00DF124D"/>
    <w:rsid w:val="00E17C4F"/>
    <w:rsid w:val="00E25118"/>
    <w:rsid w:val="00E31D62"/>
    <w:rsid w:val="00E3470B"/>
    <w:rsid w:val="00E624AC"/>
    <w:rsid w:val="00EB1861"/>
    <w:rsid w:val="00EC348E"/>
    <w:rsid w:val="00F50387"/>
    <w:rsid w:val="00FE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EDC1E"/>
  <w15:docId w15:val="{1044B4D6-21FF-0F4B-AEF0-E8DA81CC2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B75E11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9D07C9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718C8"/>
    <w:pPr>
      <w:spacing w:before="180" w:after="180"/>
    </w:pPr>
    <w:rPr>
      <w:rFonts w:ascii="Calibri" w:hAnsi="Calibri"/>
    </w:rPr>
  </w:style>
  <w:style w:type="paragraph" w:customStyle="1" w:styleId="FirstParagraph">
    <w:name w:val="First Paragraph"/>
    <w:basedOn w:val="BodyText"/>
    <w:next w:val="BodyText"/>
    <w:qFormat/>
    <w:rsid w:val="00B75E11"/>
    <w:pPr>
      <w:spacing w:before="0" w:after="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A02271"/>
    <w:pPr>
      <w:keepNext/>
      <w:keepLines/>
      <w:jc w:val="center"/>
    </w:pPr>
    <w:rPr>
      <w:rFonts w:ascii="Calibri" w:hAnsi="Calibri"/>
    </w:rPr>
  </w:style>
  <w:style w:type="paragraph" w:styleId="Date">
    <w:name w:val="Date"/>
    <w:next w:val="BodyText"/>
    <w:qFormat/>
    <w:rsid w:val="00A02271"/>
    <w:pPr>
      <w:keepNext/>
      <w:keepLines/>
      <w:jc w:val="center"/>
    </w:pPr>
    <w:rPr>
      <w:rFonts w:ascii="Calibri" w:hAnsi="Calibri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07B99"/>
    <w:pPr>
      <w:keepNext/>
      <w:spacing w:before="120"/>
    </w:pPr>
    <w:rPr>
      <w:rFonts w:ascii="Calibri" w:hAnsi="Calibri"/>
      <w:i w:val="0"/>
      <w:color w:val="17365D" w:themeColor="text2" w:themeShade="BF"/>
      <w:sz w:val="22"/>
    </w:rPr>
  </w:style>
  <w:style w:type="paragraph" w:customStyle="1" w:styleId="ImageCaption">
    <w:name w:val="Image Caption"/>
    <w:basedOn w:val="Caption"/>
    <w:rsid w:val="00A61375"/>
    <w:rPr>
      <w:rFonts w:ascii="Calibri" w:hAnsi="Calibri"/>
      <w:i w:val="0"/>
      <w:color w:val="17365D" w:themeColor="text2" w:themeShade="BF"/>
      <w:sz w:val="22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rsid w:val="009129D7"/>
    <w:pPr>
      <w:keepNext/>
      <w:spacing w:after="0"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sid w:val="00F04D53"/>
    <w:rPr>
      <w:rFonts w:ascii="Calibri" w:hAnsi="Calibri"/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ableofFigures">
    <w:name w:val="table of figures"/>
    <w:basedOn w:val="Normal"/>
    <w:next w:val="Normal"/>
    <w:unhideWhenUsed/>
    <w:rsid w:val="00A02271"/>
    <w:pPr>
      <w:spacing w:after="0"/>
    </w:pPr>
  </w:style>
  <w:style w:type="character" w:customStyle="1" w:styleId="BodyTextChar">
    <w:name w:val="Body Text Char"/>
    <w:basedOn w:val="DefaultParagraphFont"/>
    <w:link w:val="BodyText"/>
    <w:rsid w:val="00C718C8"/>
    <w:rPr>
      <w:rFonts w:ascii="Calibri" w:hAnsi="Calibri"/>
    </w:rPr>
  </w:style>
  <w:style w:type="paragraph" w:styleId="TOC1">
    <w:name w:val="toc 1"/>
    <w:basedOn w:val="Normal"/>
    <w:next w:val="Normal"/>
    <w:autoRedefine/>
    <w:uiPriority w:val="39"/>
    <w:unhideWhenUsed/>
    <w:rsid w:val="00A32B4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826C1"/>
    <w:pPr>
      <w:spacing w:after="100"/>
      <w:ind w:left="240"/>
    </w:pPr>
  </w:style>
  <w:style w:type="paragraph" w:styleId="Header">
    <w:name w:val="header"/>
    <w:basedOn w:val="Normal"/>
    <w:link w:val="HeaderChar"/>
    <w:unhideWhenUsed/>
    <w:rsid w:val="00977E5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77E5B"/>
  </w:style>
  <w:style w:type="paragraph" w:styleId="Footer">
    <w:name w:val="footer"/>
    <w:basedOn w:val="Normal"/>
    <w:link w:val="FooterChar"/>
    <w:uiPriority w:val="99"/>
    <w:unhideWhenUsed/>
    <w:rsid w:val="00977E5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7E5B"/>
  </w:style>
  <w:style w:type="paragraph" w:styleId="TOC3">
    <w:name w:val="toc 3"/>
    <w:basedOn w:val="Normal"/>
    <w:next w:val="Normal"/>
    <w:autoRedefine/>
    <w:uiPriority w:val="39"/>
    <w:unhideWhenUsed/>
    <w:rsid w:val="009D07C9"/>
    <w:pPr>
      <w:spacing w:after="100"/>
      <w:ind w:left="480"/>
    </w:pPr>
  </w:style>
  <w:style w:type="paragraph" w:styleId="ListParagraph">
    <w:name w:val="List Paragraph"/>
    <w:basedOn w:val="Normal"/>
    <w:rsid w:val="004C7968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3470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34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34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34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3470B"/>
    <w:rPr>
      <w:b/>
      <w:bCs/>
      <w:sz w:val="20"/>
      <w:szCs w:val="20"/>
    </w:rPr>
  </w:style>
  <w:style w:type="paragraph" w:styleId="Revision">
    <w:name w:val="Revision"/>
    <w:hidden/>
    <w:semiHidden/>
    <w:rsid w:val="00BF528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C2720A-8E03-3A40-8532-0F8DAD768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286</Words>
  <Characters>73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tamin D Study</vt:lpstr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tamin D Study</dc:title>
  <dc:subject/>
  <dc:creator>Lesedi Ledwaba-Chapman</dc:creator>
  <cp:keywords/>
  <dc:description/>
  <cp:lastModifiedBy>Ostermann Marlies</cp:lastModifiedBy>
  <cp:revision>3</cp:revision>
  <dcterms:created xsi:type="dcterms:W3CDTF">2024-02-28T12:12:00Z</dcterms:created>
  <dcterms:modified xsi:type="dcterms:W3CDTF">2024-02-2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0/11/2022</vt:lpwstr>
  </property>
  <property fmtid="{D5CDD505-2E9C-101B-9397-08002B2CF9AE}" pid="3" name="output">
    <vt:lpwstr/>
  </property>
</Properties>
</file>